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FFF19" w14:textId="77777777" w:rsidR="001536A9" w:rsidRPr="00355FC2" w:rsidRDefault="001536A9" w:rsidP="00D62F89">
      <w:bookmarkStart w:id="0" w:name="_GoBack"/>
      <w:proofErr w:type="gramStart"/>
      <w:r w:rsidRPr="00B24A5B">
        <w:rPr>
          <w:b/>
          <w:bCs/>
          <w:color w:val="000000" w:themeColor="text1"/>
          <w:lang w:val="en-US"/>
        </w:rPr>
        <w:t>Supplementary table 1</w:t>
      </w:r>
      <w:bookmarkEnd w:id="0"/>
      <w:r w:rsidRPr="00B24A5B">
        <w:rPr>
          <w:b/>
          <w:bCs/>
          <w:color w:val="000000" w:themeColor="text1"/>
          <w:lang w:val="en-US"/>
        </w:rPr>
        <w:t>.</w:t>
      </w:r>
      <w:proofErr w:type="gramEnd"/>
      <w:r w:rsidRPr="00B24A5B">
        <w:rPr>
          <w:b/>
          <w:bCs/>
          <w:color w:val="000000" w:themeColor="text1"/>
          <w:lang w:val="en-US"/>
        </w:rPr>
        <w:t xml:space="preserve"> Functional outcome: statistics</w:t>
      </w:r>
    </w:p>
    <w:tbl>
      <w:tblPr>
        <w:tblStyle w:val="TableGrid"/>
        <w:tblpPr w:leftFromText="142" w:rightFromText="142" w:vertAnchor="text" w:horzAnchor="margin" w:tblpY="1"/>
        <w:tblOverlap w:val="never"/>
        <w:tblW w:w="4998" w:type="pct"/>
        <w:tblLayout w:type="fixed"/>
        <w:tblLook w:val="04A0" w:firstRow="1" w:lastRow="0" w:firstColumn="1" w:lastColumn="0" w:noHBand="0" w:noVBand="1"/>
      </w:tblPr>
      <w:tblGrid>
        <w:gridCol w:w="3011"/>
        <w:gridCol w:w="2556"/>
        <w:gridCol w:w="2560"/>
        <w:gridCol w:w="1445"/>
      </w:tblGrid>
      <w:tr w:rsidR="001536A9" w:rsidRPr="00B24A5B" w14:paraId="5BA6E04F" w14:textId="77777777" w:rsidTr="00EE18CE">
        <w:trPr>
          <w:trHeight w:val="459"/>
        </w:trPr>
        <w:tc>
          <w:tcPr>
            <w:tcW w:w="1573" w:type="pct"/>
            <w:vAlign w:val="center"/>
          </w:tcPr>
          <w:p w14:paraId="7E6A2703" w14:textId="77777777" w:rsidR="001536A9" w:rsidRPr="007620AD" w:rsidRDefault="001536A9" w:rsidP="00EE18CE">
            <w:pPr>
              <w:snapToGrid w:val="0"/>
              <w:spacing w:before="60" w:after="60" w:line="276" w:lineRule="auto"/>
              <w:ind w:left="24"/>
              <w:rPr>
                <w:b/>
                <w:bCs/>
                <w:color w:val="000000" w:themeColor="text1"/>
                <w:lang w:val="en-US" w:eastAsia="en-US"/>
              </w:rPr>
            </w:pPr>
            <w:r w:rsidRPr="007620AD">
              <w:rPr>
                <w:b/>
                <w:bCs/>
                <w:color w:val="000000" w:themeColor="text1"/>
                <w:lang w:val="en-US" w:eastAsia="en-US"/>
              </w:rPr>
              <w:t>Variable</w:t>
            </w:r>
          </w:p>
        </w:tc>
        <w:tc>
          <w:tcPr>
            <w:tcW w:w="1335" w:type="pct"/>
            <w:noWrap/>
            <w:vAlign w:val="center"/>
          </w:tcPr>
          <w:p w14:paraId="4967A27D" w14:textId="77777777" w:rsidR="001536A9" w:rsidRPr="007620AD" w:rsidRDefault="001536A9" w:rsidP="00EE18CE">
            <w:pPr>
              <w:snapToGrid w:val="0"/>
              <w:spacing w:before="60" w:after="60" w:line="276" w:lineRule="auto"/>
              <w:ind w:left="24"/>
              <w:jc w:val="center"/>
              <w:rPr>
                <w:b/>
                <w:bCs/>
                <w:color w:val="000000" w:themeColor="text1"/>
                <w:lang w:val="en-US" w:eastAsia="en-US"/>
              </w:rPr>
            </w:pPr>
            <w:r w:rsidRPr="007620AD">
              <w:rPr>
                <w:b/>
                <w:bCs/>
                <w:color w:val="000000" w:themeColor="text1"/>
                <w:lang w:val="en-US" w:eastAsia="en-US"/>
              </w:rPr>
              <w:t>Pre-operative</w:t>
            </w:r>
            <w:r w:rsidRPr="007620AD">
              <w:rPr>
                <w:b/>
                <w:bCs/>
                <w:color w:val="000000" w:themeColor="text1"/>
                <w:lang w:val="en-US" w:eastAsia="en-US"/>
              </w:rPr>
              <w:br/>
              <w:t>(n = 131)</w:t>
            </w:r>
          </w:p>
        </w:tc>
        <w:tc>
          <w:tcPr>
            <w:tcW w:w="1337" w:type="pct"/>
            <w:vAlign w:val="center"/>
          </w:tcPr>
          <w:p w14:paraId="27D16DC1" w14:textId="77777777" w:rsidR="001536A9" w:rsidRPr="007620AD" w:rsidRDefault="001536A9" w:rsidP="00EE18C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 w:eastAsia="en-US"/>
              </w:rPr>
            </w:pPr>
            <w:r w:rsidRPr="007620AD">
              <w:rPr>
                <w:b/>
                <w:bCs/>
                <w:color w:val="000000" w:themeColor="text1"/>
                <w:lang w:val="en-US" w:eastAsia="en-US"/>
              </w:rPr>
              <w:t>Post-operative</w:t>
            </w:r>
            <w:r w:rsidRPr="007620AD">
              <w:rPr>
                <w:b/>
                <w:bCs/>
                <w:color w:val="000000" w:themeColor="text1"/>
                <w:lang w:val="en-US" w:eastAsia="en-US"/>
              </w:rPr>
              <w:br/>
              <w:t>(n = 131)</w:t>
            </w:r>
          </w:p>
        </w:tc>
        <w:tc>
          <w:tcPr>
            <w:tcW w:w="755" w:type="pct"/>
            <w:vAlign w:val="center"/>
          </w:tcPr>
          <w:p w14:paraId="286C3E83" w14:textId="77777777" w:rsidR="001536A9" w:rsidRPr="007620AD" w:rsidRDefault="001536A9" w:rsidP="00EE18C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 w:eastAsia="en-US"/>
              </w:rPr>
            </w:pPr>
            <w:r w:rsidRPr="007620AD">
              <w:rPr>
                <w:b/>
                <w:bCs/>
                <w:color w:val="000000" w:themeColor="text1"/>
                <w:lang w:val="en-US" w:eastAsia="en-US"/>
              </w:rPr>
              <w:t>p-value</w:t>
            </w:r>
          </w:p>
        </w:tc>
      </w:tr>
      <w:tr w:rsidR="001536A9" w:rsidRPr="00B24A5B" w14:paraId="42398B32" w14:textId="77777777" w:rsidTr="00EE18CE">
        <w:trPr>
          <w:trHeight w:val="459"/>
        </w:trPr>
        <w:tc>
          <w:tcPr>
            <w:tcW w:w="1573" w:type="pct"/>
            <w:vAlign w:val="center"/>
          </w:tcPr>
          <w:p w14:paraId="2BF823CC" w14:textId="77777777" w:rsidR="001536A9" w:rsidRPr="00B24A5B" w:rsidRDefault="001536A9" w:rsidP="00EE18CE">
            <w:pPr>
              <w:snapToGrid w:val="0"/>
              <w:spacing w:before="60" w:after="60" w:line="276" w:lineRule="auto"/>
              <w:ind w:left="33"/>
              <w:rPr>
                <w:color w:val="000000" w:themeColor="text1"/>
                <w:lang w:val="en-US" w:eastAsia="en-US"/>
              </w:rPr>
            </w:pPr>
            <w:r w:rsidRPr="00B24A5B">
              <w:rPr>
                <w:color w:val="000000" w:themeColor="text1"/>
                <w:lang w:val="en-US" w:eastAsia="en-US"/>
              </w:rPr>
              <w:t>Modified McCormick Scale</w:t>
            </w:r>
          </w:p>
        </w:tc>
        <w:tc>
          <w:tcPr>
            <w:tcW w:w="1335" w:type="pct"/>
            <w:noWrap/>
            <w:vAlign w:val="center"/>
          </w:tcPr>
          <w:p w14:paraId="69820E91" w14:textId="77777777" w:rsidR="001536A9" w:rsidRPr="000C0194" w:rsidRDefault="001536A9" w:rsidP="00EE18CE">
            <w:pPr>
              <w:snapToGrid w:val="0"/>
              <w:spacing w:before="60" w:after="60"/>
              <w:jc w:val="center"/>
              <w:rPr>
                <w:lang w:eastAsia="en-US"/>
              </w:rPr>
            </w:pPr>
            <w:r w:rsidRPr="000C0194">
              <w:rPr>
                <w:lang w:eastAsia="en-US"/>
              </w:rPr>
              <w:t>1.8 ± 0.7</w:t>
            </w:r>
          </w:p>
        </w:tc>
        <w:tc>
          <w:tcPr>
            <w:tcW w:w="1337" w:type="pct"/>
            <w:vAlign w:val="center"/>
          </w:tcPr>
          <w:p w14:paraId="3D75B920" w14:textId="77777777" w:rsidR="001536A9" w:rsidRPr="00B24A5B" w:rsidRDefault="001536A9" w:rsidP="00EE18C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 w:eastAsia="en-US"/>
              </w:rPr>
            </w:pPr>
            <w:r w:rsidRPr="007620AD">
              <w:rPr>
                <w:color w:val="000000" w:themeColor="text1"/>
                <w:lang w:val="en-US" w:eastAsia="en-US"/>
              </w:rPr>
              <w:t>1.6 ± 0.7</w:t>
            </w:r>
          </w:p>
        </w:tc>
        <w:tc>
          <w:tcPr>
            <w:tcW w:w="755" w:type="pct"/>
            <w:vAlign w:val="center"/>
          </w:tcPr>
          <w:p w14:paraId="684BE267" w14:textId="77777777" w:rsidR="001536A9" w:rsidRPr="008F46FA" w:rsidRDefault="001536A9" w:rsidP="00EE18C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 w:eastAsia="en-US"/>
              </w:rPr>
            </w:pPr>
            <w:r w:rsidRPr="008F46FA">
              <w:rPr>
                <w:b/>
                <w:bCs/>
                <w:color w:val="000000" w:themeColor="text1"/>
                <w:lang w:val="en-US" w:eastAsia="en-US"/>
              </w:rPr>
              <w:t>0.003</w:t>
            </w:r>
          </w:p>
        </w:tc>
      </w:tr>
      <w:tr w:rsidR="001536A9" w:rsidRPr="00B24A5B" w14:paraId="47269E3D" w14:textId="77777777" w:rsidTr="00EE18CE">
        <w:trPr>
          <w:trHeight w:val="459"/>
        </w:trPr>
        <w:tc>
          <w:tcPr>
            <w:tcW w:w="1573" w:type="pct"/>
            <w:vAlign w:val="center"/>
          </w:tcPr>
          <w:p w14:paraId="349DC7B8" w14:textId="77777777" w:rsidR="001536A9" w:rsidRPr="00B24A5B" w:rsidRDefault="001536A9" w:rsidP="00EE18CE">
            <w:pPr>
              <w:snapToGrid w:val="0"/>
              <w:spacing w:before="60" w:after="60" w:line="276" w:lineRule="auto"/>
              <w:ind w:left="33"/>
              <w:rPr>
                <w:color w:val="000000" w:themeColor="text1"/>
                <w:lang w:val="en-US" w:eastAsia="en-US"/>
              </w:rPr>
            </w:pPr>
            <w:r w:rsidRPr="00B24A5B">
              <w:rPr>
                <w:color w:val="000000" w:themeColor="text1"/>
                <w:lang w:val="en-US" w:eastAsia="en-US"/>
              </w:rPr>
              <w:t>Motor deficit</w:t>
            </w:r>
          </w:p>
        </w:tc>
        <w:tc>
          <w:tcPr>
            <w:tcW w:w="1335" w:type="pct"/>
            <w:noWrap/>
            <w:vAlign w:val="center"/>
          </w:tcPr>
          <w:p w14:paraId="2403AD6B" w14:textId="77777777" w:rsidR="001536A9" w:rsidRPr="000C0194" w:rsidRDefault="001536A9" w:rsidP="00EE18CE">
            <w:pPr>
              <w:snapToGrid w:val="0"/>
              <w:spacing w:before="60" w:after="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8 (45 %)</w:t>
            </w:r>
          </w:p>
        </w:tc>
        <w:tc>
          <w:tcPr>
            <w:tcW w:w="1337" w:type="pct"/>
            <w:vAlign w:val="center"/>
          </w:tcPr>
          <w:p w14:paraId="3C20B7F7" w14:textId="77777777" w:rsidR="001536A9" w:rsidRPr="00B24A5B" w:rsidRDefault="001536A9" w:rsidP="00EE18C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 w:eastAsia="en-US"/>
              </w:rPr>
            </w:pPr>
            <w:r>
              <w:rPr>
                <w:color w:val="000000" w:themeColor="text1"/>
                <w:lang w:val="en-US" w:eastAsia="en-US"/>
              </w:rPr>
              <w:t>19 (23 %)</w:t>
            </w:r>
          </w:p>
        </w:tc>
        <w:tc>
          <w:tcPr>
            <w:tcW w:w="755" w:type="pct"/>
            <w:vAlign w:val="center"/>
          </w:tcPr>
          <w:p w14:paraId="4E3E4D41" w14:textId="77777777" w:rsidR="001536A9" w:rsidRPr="00E20CB9" w:rsidRDefault="001536A9" w:rsidP="00EE18CE">
            <w:pPr>
              <w:snapToGrid w:val="0"/>
              <w:spacing w:before="60" w:after="60" w:line="276" w:lineRule="auto"/>
              <w:jc w:val="center"/>
              <w:rPr>
                <w:b/>
                <w:bCs/>
                <w:color w:val="000000" w:themeColor="text1"/>
                <w:lang w:val="en-US" w:eastAsia="en-US"/>
              </w:rPr>
            </w:pPr>
            <w:r w:rsidRPr="00E20CB9">
              <w:rPr>
                <w:b/>
                <w:bCs/>
                <w:color w:val="000000" w:themeColor="text1"/>
                <w:lang w:val="en-US" w:eastAsia="en-US"/>
              </w:rPr>
              <w:t>&lt; 0.001</w:t>
            </w:r>
          </w:p>
        </w:tc>
      </w:tr>
      <w:tr w:rsidR="001536A9" w:rsidRPr="00B24A5B" w14:paraId="3A7CF72E" w14:textId="77777777" w:rsidTr="00EE18CE">
        <w:trPr>
          <w:trHeight w:val="459"/>
        </w:trPr>
        <w:tc>
          <w:tcPr>
            <w:tcW w:w="1573" w:type="pct"/>
            <w:vAlign w:val="center"/>
          </w:tcPr>
          <w:p w14:paraId="2F916C05" w14:textId="77777777" w:rsidR="001536A9" w:rsidRPr="00B24A5B" w:rsidRDefault="001536A9" w:rsidP="00EE18CE">
            <w:pPr>
              <w:snapToGrid w:val="0"/>
              <w:spacing w:before="60" w:after="60" w:line="276" w:lineRule="auto"/>
              <w:ind w:left="33"/>
              <w:rPr>
                <w:color w:val="000000" w:themeColor="text1"/>
                <w:lang w:val="en-US" w:eastAsia="en-US"/>
              </w:rPr>
            </w:pPr>
            <w:r w:rsidRPr="00B24A5B">
              <w:rPr>
                <w:color w:val="000000" w:themeColor="text1"/>
                <w:lang w:val="en-US" w:eastAsia="en-US"/>
              </w:rPr>
              <w:t>Sensory deficit</w:t>
            </w:r>
          </w:p>
        </w:tc>
        <w:tc>
          <w:tcPr>
            <w:tcW w:w="1335" w:type="pct"/>
            <w:noWrap/>
            <w:vAlign w:val="center"/>
          </w:tcPr>
          <w:p w14:paraId="78E9B7D5" w14:textId="77777777" w:rsidR="001536A9" w:rsidRPr="000C0194" w:rsidRDefault="001536A9" w:rsidP="00EE18CE">
            <w:pPr>
              <w:snapToGrid w:val="0"/>
              <w:spacing w:before="60" w:after="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4 (52 %)</w:t>
            </w:r>
          </w:p>
        </w:tc>
        <w:tc>
          <w:tcPr>
            <w:tcW w:w="1337" w:type="pct"/>
            <w:vAlign w:val="center"/>
          </w:tcPr>
          <w:p w14:paraId="393E532D" w14:textId="77777777" w:rsidR="001536A9" w:rsidRPr="00B24A5B" w:rsidRDefault="001536A9" w:rsidP="00EE18C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 w:eastAsia="en-US"/>
              </w:rPr>
            </w:pPr>
            <w:r>
              <w:rPr>
                <w:color w:val="000000" w:themeColor="text1"/>
                <w:lang w:val="en-US" w:eastAsia="en-US"/>
              </w:rPr>
              <w:t>36 (43 %)</w:t>
            </w:r>
          </w:p>
        </w:tc>
        <w:tc>
          <w:tcPr>
            <w:tcW w:w="755" w:type="pct"/>
            <w:vAlign w:val="center"/>
          </w:tcPr>
          <w:p w14:paraId="2709B54C" w14:textId="77777777" w:rsidR="001536A9" w:rsidRPr="00B24A5B" w:rsidRDefault="001536A9" w:rsidP="00EE18C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 w:eastAsia="en-US"/>
              </w:rPr>
            </w:pPr>
            <w:r>
              <w:rPr>
                <w:color w:val="000000" w:themeColor="text1"/>
                <w:lang w:val="en-US" w:eastAsia="en-US"/>
              </w:rPr>
              <w:t>0.115</w:t>
            </w:r>
          </w:p>
        </w:tc>
      </w:tr>
      <w:tr w:rsidR="001536A9" w:rsidRPr="00B24A5B" w14:paraId="045A9F8C" w14:textId="77777777" w:rsidTr="00EE18CE">
        <w:trPr>
          <w:trHeight w:val="459"/>
        </w:trPr>
        <w:tc>
          <w:tcPr>
            <w:tcW w:w="1573" w:type="pct"/>
            <w:vAlign w:val="center"/>
          </w:tcPr>
          <w:p w14:paraId="67237FFE" w14:textId="77777777" w:rsidR="001536A9" w:rsidRPr="00B24A5B" w:rsidRDefault="001536A9" w:rsidP="00EE18CE">
            <w:pPr>
              <w:snapToGrid w:val="0"/>
              <w:spacing w:before="60" w:after="60" w:line="276" w:lineRule="auto"/>
              <w:ind w:left="33"/>
              <w:rPr>
                <w:color w:val="000000" w:themeColor="text1"/>
                <w:lang w:val="en-US" w:eastAsia="en-US"/>
              </w:rPr>
            </w:pPr>
            <w:r w:rsidRPr="00B24A5B">
              <w:rPr>
                <w:color w:val="000000" w:themeColor="text1"/>
                <w:lang w:val="en-US" w:eastAsia="en-US"/>
              </w:rPr>
              <w:t>Pain</w:t>
            </w:r>
          </w:p>
        </w:tc>
        <w:tc>
          <w:tcPr>
            <w:tcW w:w="1335" w:type="pct"/>
            <w:noWrap/>
            <w:vAlign w:val="center"/>
          </w:tcPr>
          <w:p w14:paraId="57F21CC5" w14:textId="77777777" w:rsidR="001536A9" w:rsidRPr="000C0194" w:rsidRDefault="001536A9" w:rsidP="00EE18CE">
            <w:pPr>
              <w:snapToGrid w:val="0"/>
              <w:spacing w:before="60" w:after="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0 (60 %)</w:t>
            </w:r>
          </w:p>
        </w:tc>
        <w:tc>
          <w:tcPr>
            <w:tcW w:w="1337" w:type="pct"/>
            <w:vAlign w:val="center"/>
          </w:tcPr>
          <w:p w14:paraId="7E46A82D" w14:textId="77777777" w:rsidR="001536A9" w:rsidRPr="00B24A5B" w:rsidRDefault="001536A9" w:rsidP="00EE18C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 w:eastAsia="en-US"/>
              </w:rPr>
            </w:pPr>
            <w:r>
              <w:rPr>
                <w:color w:val="000000" w:themeColor="text1"/>
                <w:lang w:val="en-US" w:eastAsia="en-US"/>
              </w:rPr>
              <w:t>28 (33 %)</w:t>
            </w:r>
          </w:p>
        </w:tc>
        <w:tc>
          <w:tcPr>
            <w:tcW w:w="755" w:type="pct"/>
            <w:vAlign w:val="center"/>
          </w:tcPr>
          <w:p w14:paraId="77AEB4CA" w14:textId="77777777" w:rsidR="001536A9" w:rsidRPr="00B24A5B" w:rsidRDefault="001536A9" w:rsidP="00EE18CE">
            <w:pPr>
              <w:snapToGrid w:val="0"/>
              <w:spacing w:before="60" w:after="60" w:line="276" w:lineRule="auto"/>
              <w:jc w:val="center"/>
              <w:rPr>
                <w:color w:val="000000" w:themeColor="text1"/>
                <w:lang w:val="en-US" w:eastAsia="en-US"/>
              </w:rPr>
            </w:pPr>
            <w:r w:rsidRPr="00E20CB9">
              <w:rPr>
                <w:b/>
                <w:bCs/>
                <w:color w:val="000000" w:themeColor="text1"/>
                <w:lang w:val="en-US" w:eastAsia="en-US"/>
              </w:rPr>
              <w:t>&lt; 0.001</w:t>
            </w:r>
          </w:p>
        </w:tc>
      </w:tr>
    </w:tbl>
    <w:p w14:paraId="23A78292" w14:textId="77777777" w:rsidR="001536A9" w:rsidRPr="006E6E12" w:rsidRDefault="001536A9" w:rsidP="00D62F89">
      <w:pPr>
        <w:snapToGrid w:val="0"/>
        <w:spacing w:before="60" w:after="60" w:line="276" w:lineRule="auto"/>
        <w:rPr>
          <w:color w:val="000000" w:themeColor="text1"/>
          <w:lang w:val="en-US"/>
        </w:rPr>
      </w:pPr>
      <w:r w:rsidRPr="00B24A5B">
        <w:rPr>
          <w:color w:val="000000" w:themeColor="text1"/>
          <w:lang w:val="en-US"/>
        </w:rPr>
        <w:t>Data presented as mean (standard deviation) or number (proportion</w:t>
      </w:r>
      <w:proofErr w:type="gramStart"/>
      <w:r w:rsidRPr="00B24A5B">
        <w:rPr>
          <w:color w:val="000000" w:themeColor="text1"/>
          <w:lang w:val="en-US"/>
        </w:rPr>
        <w:t>)</w:t>
      </w:r>
      <w:proofErr w:type="gramEnd"/>
      <w:r w:rsidRPr="00B24A5B">
        <w:rPr>
          <w:color w:val="000000" w:themeColor="text1"/>
          <w:lang w:val="en-US"/>
        </w:rPr>
        <w:br/>
        <w:t>Bold text in the p-value column indicates a statistically significant correlation (p &lt; 0.05)</w:t>
      </w:r>
    </w:p>
    <w:p w14:paraId="6C48E42B" w14:textId="77777777" w:rsidR="001536A9" w:rsidRPr="00070DE0" w:rsidRDefault="001536A9" w:rsidP="002F77B7">
      <w:pPr>
        <w:rPr>
          <w:lang w:val="en-US"/>
        </w:rPr>
      </w:pPr>
    </w:p>
    <w:p w14:paraId="5034F5DD" w14:textId="77777777" w:rsidR="002602BE" w:rsidRPr="00151E5C" w:rsidRDefault="002602BE" w:rsidP="008B55D4">
      <w:pPr>
        <w:spacing w:after="140" w:line="360" w:lineRule="auto"/>
        <w:rPr>
          <w:color w:val="000000"/>
          <w:lang w:val="en-US" w:eastAsia="sv-SE"/>
        </w:rPr>
      </w:pPr>
    </w:p>
    <w:sectPr w:rsidR="002602BE" w:rsidRPr="00151E5C" w:rsidSect="007D73D7">
      <w:footerReference w:type="even" r:id="rId8"/>
      <w:footerReference w:type="default" r:id="rId9"/>
      <w:pgSz w:w="12240" w:h="15840" w:code="1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C60DB6" w14:textId="77777777" w:rsidR="00FD1917" w:rsidRDefault="00FD1917" w:rsidP="007D5E6D">
      <w:r>
        <w:separator/>
      </w:r>
    </w:p>
  </w:endnote>
  <w:endnote w:type="continuationSeparator" w:id="0">
    <w:p w14:paraId="6A27DB51" w14:textId="77777777" w:rsidR="00FD1917" w:rsidRDefault="00FD1917" w:rsidP="007D5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3274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274A2F" w14:textId="0AC312F4" w:rsidR="00B5333F" w:rsidRDefault="00B5333F" w:rsidP="00D867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12AA98" w14:textId="77777777" w:rsidR="00B5333F" w:rsidRDefault="00B5333F" w:rsidP="00B53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56931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B27711" w14:textId="359BAF8C" w:rsidR="00B5333F" w:rsidRDefault="00B5333F" w:rsidP="00D867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507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0061BE" w14:textId="77777777" w:rsidR="00B5333F" w:rsidRDefault="00B5333F" w:rsidP="00B53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3DFBF" w14:textId="77777777" w:rsidR="00FD1917" w:rsidRDefault="00FD1917" w:rsidP="007D5E6D">
      <w:r>
        <w:separator/>
      </w:r>
    </w:p>
  </w:footnote>
  <w:footnote w:type="continuationSeparator" w:id="0">
    <w:p w14:paraId="2BD1FE98" w14:textId="77777777" w:rsidR="00FD1917" w:rsidRDefault="00FD1917" w:rsidP="007D5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w2rvamzxz0heewsvv02r0ssez0atwtpf0&quot;&gt;gburstrom@gmail.com&lt;record-ids&gt;&lt;item&gt;290&lt;/item&gt;&lt;item&gt;862&lt;/item&gt;&lt;item&gt;897&lt;/item&gt;&lt;item&gt;898&lt;/item&gt;&lt;item&gt;899&lt;/item&gt;&lt;/record-ids&gt;&lt;/item&gt;&lt;/Libraries&gt;"/>
  </w:docVars>
  <w:rsids>
    <w:rsidRoot w:val="00F156F6"/>
    <w:rsid w:val="0000062F"/>
    <w:rsid w:val="00000B54"/>
    <w:rsid w:val="00000E5A"/>
    <w:rsid w:val="00000FA9"/>
    <w:rsid w:val="00002145"/>
    <w:rsid w:val="0000284C"/>
    <w:rsid w:val="00002CF6"/>
    <w:rsid w:val="00002ED2"/>
    <w:rsid w:val="00003199"/>
    <w:rsid w:val="0000412E"/>
    <w:rsid w:val="00004E4E"/>
    <w:rsid w:val="000060FA"/>
    <w:rsid w:val="000070BB"/>
    <w:rsid w:val="000103DF"/>
    <w:rsid w:val="00010A58"/>
    <w:rsid w:val="00013B9C"/>
    <w:rsid w:val="00016ED7"/>
    <w:rsid w:val="00022E11"/>
    <w:rsid w:val="00024D02"/>
    <w:rsid w:val="00026FB6"/>
    <w:rsid w:val="00027D68"/>
    <w:rsid w:val="000313CA"/>
    <w:rsid w:val="00031589"/>
    <w:rsid w:val="0003203C"/>
    <w:rsid w:val="00032270"/>
    <w:rsid w:val="00033F2C"/>
    <w:rsid w:val="00035261"/>
    <w:rsid w:val="00035977"/>
    <w:rsid w:val="000360E8"/>
    <w:rsid w:val="00036B39"/>
    <w:rsid w:val="00036D60"/>
    <w:rsid w:val="000378F9"/>
    <w:rsid w:val="00037DE6"/>
    <w:rsid w:val="0004097F"/>
    <w:rsid w:val="000415E6"/>
    <w:rsid w:val="000427D8"/>
    <w:rsid w:val="00042E5D"/>
    <w:rsid w:val="00044A3A"/>
    <w:rsid w:val="00046F3C"/>
    <w:rsid w:val="00047869"/>
    <w:rsid w:val="00050A29"/>
    <w:rsid w:val="0005258B"/>
    <w:rsid w:val="00053402"/>
    <w:rsid w:val="00055595"/>
    <w:rsid w:val="00056047"/>
    <w:rsid w:val="00056EAE"/>
    <w:rsid w:val="00057112"/>
    <w:rsid w:val="00057123"/>
    <w:rsid w:val="00060E9D"/>
    <w:rsid w:val="00063C1C"/>
    <w:rsid w:val="00064014"/>
    <w:rsid w:val="0006411B"/>
    <w:rsid w:val="0006485C"/>
    <w:rsid w:val="0006566B"/>
    <w:rsid w:val="00065BD8"/>
    <w:rsid w:val="00067942"/>
    <w:rsid w:val="00067C79"/>
    <w:rsid w:val="00067D10"/>
    <w:rsid w:val="00070140"/>
    <w:rsid w:val="00074AD3"/>
    <w:rsid w:val="00076D7E"/>
    <w:rsid w:val="00077FC7"/>
    <w:rsid w:val="0008255D"/>
    <w:rsid w:val="00083CE7"/>
    <w:rsid w:val="00085484"/>
    <w:rsid w:val="00086897"/>
    <w:rsid w:val="00091A61"/>
    <w:rsid w:val="00091BC5"/>
    <w:rsid w:val="00092631"/>
    <w:rsid w:val="00093555"/>
    <w:rsid w:val="000A0286"/>
    <w:rsid w:val="000A070D"/>
    <w:rsid w:val="000A13A3"/>
    <w:rsid w:val="000A1491"/>
    <w:rsid w:val="000A1797"/>
    <w:rsid w:val="000A2372"/>
    <w:rsid w:val="000A2593"/>
    <w:rsid w:val="000A32D8"/>
    <w:rsid w:val="000A4F0F"/>
    <w:rsid w:val="000A5285"/>
    <w:rsid w:val="000A6F1A"/>
    <w:rsid w:val="000B0FCD"/>
    <w:rsid w:val="000B1970"/>
    <w:rsid w:val="000B3EA1"/>
    <w:rsid w:val="000B3ED0"/>
    <w:rsid w:val="000B4B43"/>
    <w:rsid w:val="000B4EF8"/>
    <w:rsid w:val="000B563A"/>
    <w:rsid w:val="000B577B"/>
    <w:rsid w:val="000B5788"/>
    <w:rsid w:val="000B5BE4"/>
    <w:rsid w:val="000B5C9F"/>
    <w:rsid w:val="000C0610"/>
    <w:rsid w:val="000C09B7"/>
    <w:rsid w:val="000C2AFA"/>
    <w:rsid w:val="000C32E0"/>
    <w:rsid w:val="000C4415"/>
    <w:rsid w:val="000C6635"/>
    <w:rsid w:val="000D0032"/>
    <w:rsid w:val="000D07F2"/>
    <w:rsid w:val="000D1484"/>
    <w:rsid w:val="000D3906"/>
    <w:rsid w:val="000D4710"/>
    <w:rsid w:val="000D47A0"/>
    <w:rsid w:val="000D5C38"/>
    <w:rsid w:val="000D5EC3"/>
    <w:rsid w:val="000D77E4"/>
    <w:rsid w:val="000E0268"/>
    <w:rsid w:val="000E0830"/>
    <w:rsid w:val="000E0883"/>
    <w:rsid w:val="000E0C37"/>
    <w:rsid w:val="000E0F31"/>
    <w:rsid w:val="000E1281"/>
    <w:rsid w:val="000E191F"/>
    <w:rsid w:val="000E1FDF"/>
    <w:rsid w:val="000E260F"/>
    <w:rsid w:val="000E281C"/>
    <w:rsid w:val="000E3928"/>
    <w:rsid w:val="000E416A"/>
    <w:rsid w:val="000E64F9"/>
    <w:rsid w:val="000F149B"/>
    <w:rsid w:val="000F3F5C"/>
    <w:rsid w:val="000F4CF9"/>
    <w:rsid w:val="000F4D1B"/>
    <w:rsid w:val="000F522E"/>
    <w:rsid w:val="000F5784"/>
    <w:rsid w:val="000F74B3"/>
    <w:rsid w:val="000F7AFE"/>
    <w:rsid w:val="00104738"/>
    <w:rsid w:val="001049DB"/>
    <w:rsid w:val="001053CE"/>
    <w:rsid w:val="00106456"/>
    <w:rsid w:val="00106AD6"/>
    <w:rsid w:val="00106CE1"/>
    <w:rsid w:val="00110848"/>
    <w:rsid w:val="0011107E"/>
    <w:rsid w:val="0011119C"/>
    <w:rsid w:val="001123B2"/>
    <w:rsid w:val="0011284B"/>
    <w:rsid w:val="00112BEE"/>
    <w:rsid w:val="0011510C"/>
    <w:rsid w:val="0011575F"/>
    <w:rsid w:val="001158FE"/>
    <w:rsid w:val="00116CFE"/>
    <w:rsid w:val="00116FAD"/>
    <w:rsid w:val="001177A3"/>
    <w:rsid w:val="00117E44"/>
    <w:rsid w:val="00117E87"/>
    <w:rsid w:val="00121A52"/>
    <w:rsid w:val="00122249"/>
    <w:rsid w:val="0012262B"/>
    <w:rsid w:val="00124076"/>
    <w:rsid w:val="00124EEC"/>
    <w:rsid w:val="00127241"/>
    <w:rsid w:val="00132939"/>
    <w:rsid w:val="00133139"/>
    <w:rsid w:val="001331BA"/>
    <w:rsid w:val="0013405D"/>
    <w:rsid w:val="0013499A"/>
    <w:rsid w:val="001356EB"/>
    <w:rsid w:val="001359BA"/>
    <w:rsid w:val="001360BC"/>
    <w:rsid w:val="00136487"/>
    <w:rsid w:val="00136A95"/>
    <w:rsid w:val="00141F5F"/>
    <w:rsid w:val="0014607D"/>
    <w:rsid w:val="0014660B"/>
    <w:rsid w:val="00150594"/>
    <w:rsid w:val="001512BB"/>
    <w:rsid w:val="001515FF"/>
    <w:rsid w:val="00151E5C"/>
    <w:rsid w:val="001536A9"/>
    <w:rsid w:val="00153A7A"/>
    <w:rsid w:val="00153F5E"/>
    <w:rsid w:val="00154565"/>
    <w:rsid w:val="00154DC5"/>
    <w:rsid w:val="00154E87"/>
    <w:rsid w:val="00154F07"/>
    <w:rsid w:val="001559B9"/>
    <w:rsid w:val="00156474"/>
    <w:rsid w:val="0015690F"/>
    <w:rsid w:val="001611C2"/>
    <w:rsid w:val="00162981"/>
    <w:rsid w:val="00163023"/>
    <w:rsid w:val="0016342A"/>
    <w:rsid w:val="00163ECC"/>
    <w:rsid w:val="00163EEB"/>
    <w:rsid w:val="00164011"/>
    <w:rsid w:val="00164533"/>
    <w:rsid w:val="001662B6"/>
    <w:rsid w:val="00167221"/>
    <w:rsid w:val="00167656"/>
    <w:rsid w:val="00171864"/>
    <w:rsid w:val="001721E2"/>
    <w:rsid w:val="00174988"/>
    <w:rsid w:val="00177337"/>
    <w:rsid w:val="00177644"/>
    <w:rsid w:val="0017765E"/>
    <w:rsid w:val="00177727"/>
    <w:rsid w:val="00181629"/>
    <w:rsid w:val="00183363"/>
    <w:rsid w:val="00186FB7"/>
    <w:rsid w:val="0018716E"/>
    <w:rsid w:val="00187639"/>
    <w:rsid w:val="001900D6"/>
    <w:rsid w:val="00190342"/>
    <w:rsid w:val="00190386"/>
    <w:rsid w:val="001912A1"/>
    <w:rsid w:val="0019438C"/>
    <w:rsid w:val="001944A4"/>
    <w:rsid w:val="001963BA"/>
    <w:rsid w:val="0019651C"/>
    <w:rsid w:val="001966C4"/>
    <w:rsid w:val="00197719"/>
    <w:rsid w:val="001A1132"/>
    <w:rsid w:val="001A1639"/>
    <w:rsid w:val="001A2907"/>
    <w:rsid w:val="001A3E78"/>
    <w:rsid w:val="001A63C6"/>
    <w:rsid w:val="001A64BA"/>
    <w:rsid w:val="001A6CDA"/>
    <w:rsid w:val="001A79AD"/>
    <w:rsid w:val="001A7DD5"/>
    <w:rsid w:val="001B018D"/>
    <w:rsid w:val="001B1981"/>
    <w:rsid w:val="001B3662"/>
    <w:rsid w:val="001B4F62"/>
    <w:rsid w:val="001C1945"/>
    <w:rsid w:val="001C32A4"/>
    <w:rsid w:val="001C4F77"/>
    <w:rsid w:val="001C528F"/>
    <w:rsid w:val="001C5824"/>
    <w:rsid w:val="001C5A91"/>
    <w:rsid w:val="001C67B3"/>
    <w:rsid w:val="001C771C"/>
    <w:rsid w:val="001C7B26"/>
    <w:rsid w:val="001D1DCF"/>
    <w:rsid w:val="001D1E1E"/>
    <w:rsid w:val="001D300C"/>
    <w:rsid w:val="001D4E34"/>
    <w:rsid w:val="001D50B6"/>
    <w:rsid w:val="001D682C"/>
    <w:rsid w:val="001E1A1E"/>
    <w:rsid w:val="001E267F"/>
    <w:rsid w:val="001E2F93"/>
    <w:rsid w:val="001E33E0"/>
    <w:rsid w:val="001E37C1"/>
    <w:rsid w:val="001E45A0"/>
    <w:rsid w:val="001E5B4C"/>
    <w:rsid w:val="001E5F6D"/>
    <w:rsid w:val="001E6359"/>
    <w:rsid w:val="001E69FC"/>
    <w:rsid w:val="001F0CDB"/>
    <w:rsid w:val="001F2B56"/>
    <w:rsid w:val="001F3185"/>
    <w:rsid w:val="001F3E57"/>
    <w:rsid w:val="001F72D1"/>
    <w:rsid w:val="001F74BE"/>
    <w:rsid w:val="00201624"/>
    <w:rsid w:val="002017C0"/>
    <w:rsid w:val="002018C7"/>
    <w:rsid w:val="002028A2"/>
    <w:rsid w:val="00202C8D"/>
    <w:rsid w:val="00203E66"/>
    <w:rsid w:val="0020430C"/>
    <w:rsid w:val="00204615"/>
    <w:rsid w:val="002058C5"/>
    <w:rsid w:val="002064BF"/>
    <w:rsid w:val="00210AEF"/>
    <w:rsid w:val="002113E9"/>
    <w:rsid w:val="0021142A"/>
    <w:rsid w:val="00214BEB"/>
    <w:rsid w:val="00215889"/>
    <w:rsid w:val="00216536"/>
    <w:rsid w:val="00216DDE"/>
    <w:rsid w:val="00220632"/>
    <w:rsid w:val="0022473C"/>
    <w:rsid w:val="002255A7"/>
    <w:rsid w:val="00226E52"/>
    <w:rsid w:val="00232E45"/>
    <w:rsid w:val="00236979"/>
    <w:rsid w:val="0024003B"/>
    <w:rsid w:val="002409CB"/>
    <w:rsid w:val="00240CEF"/>
    <w:rsid w:val="00240E54"/>
    <w:rsid w:val="002411A3"/>
    <w:rsid w:val="00241339"/>
    <w:rsid w:val="002415E7"/>
    <w:rsid w:val="0024221C"/>
    <w:rsid w:val="00242616"/>
    <w:rsid w:val="00242B7A"/>
    <w:rsid w:val="0024300F"/>
    <w:rsid w:val="002439CB"/>
    <w:rsid w:val="00243BEB"/>
    <w:rsid w:val="002440F5"/>
    <w:rsid w:val="00244106"/>
    <w:rsid w:val="00244B77"/>
    <w:rsid w:val="00244E13"/>
    <w:rsid w:val="0024754E"/>
    <w:rsid w:val="00247791"/>
    <w:rsid w:val="002512EA"/>
    <w:rsid w:val="00251602"/>
    <w:rsid w:val="0025193C"/>
    <w:rsid w:val="00252459"/>
    <w:rsid w:val="00253181"/>
    <w:rsid w:val="00253201"/>
    <w:rsid w:val="002555F2"/>
    <w:rsid w:val="00256F15"/>
    <w:rsid w:val="00257130"/>
    <w:rsid w:val="002602BE"/>
    <w:rsid w:val="00261B80"/>
    <w:rsid w:val="00262744"/>
    <w:rsid w:val="00262974"/>
    <w:rsid w:val="00262F7D"/>
    <w:rsid w:val="00263283"/>
    <w:rsid w:val="002633ED"/>
    <w:rsid w:val="00263F48"/>
    <w:rsid w:val="0026449A"/>
    <w:rsid w:val="00264DE0"/>
    <w:rsid w:val="00271BA6"/>
    <w:rsid w:val="002755BB"/>
    <w:rsid w:val="00276950"/>
    <w:rsid w:val="00280EDD"/>
    <w:rsid w:val="0028392B"/>
    <w:rsid w:val="00284D42"/>
    <w:rsid w:val="00285235"/>
    <w:rsid w:val="00285C4C"/>
    <w:rsid w:val="002875B7"/>
    <w:rsid w:val="00291B50"/>
    <w:rsid w:val="00291CB7"/>
    <w:rsid w:val="0029288A"/>
    <w:rsid w:val="002A140C"/>
    <w:rsid w:val="002A2679"/>
    <w:rsid w:val="002A29EE"/>
    <w:rsid w:val="002A3E8C"/>
    <w:rsid w:val="002A4C6E"/>
    <w:rsid w:val="002A5B12"/>
    <w:rsid w:val="002B02F7"/>
    <w:rsid w:val="002B23DC"/>
    <w:rsid w:val="002B4035"/>
    <w:rsid w:val="002B46B8"/>
    <w:rsid w:val="002B4A13"/>
    <w:rsid w:val="002B6170"/>
    <w:rsid w:val="002B75E6"/>
    <w:rsid w:val="002B7A86"/>
    <w:rsid w:val="002C01FF"/>
    <w:rsid w:val="002C0203"/>
    <w:rsid w:val="002C1988"/>
    <w:rsid w:val="002C2562"/>
    <w:rsid w:val="002C27C1"/>
    <w:rsid w:val="002C3905"/>
    <w:rsid w:val="002C45EC"/>
    <w:rsid w:val="002C61A6"/>
    <w:rsid w:val="002C6B57"/>
    <w:rsid w:val="002C7C09"/>
    <w:rsid w:val="002C7F86"/>
    <w:rsid w:val="002D1EF7"/>
    <w:rsid w:val="002D211C"/>
    <w:rsid w:val="002D2E60"/>
    <w:rsid w:val="002D3AA5"/>
    <w:rsid w:val="002D4790"/>
    <w:rsid w:val="002D5C52"/>
    <w:rsid w:val="002D64A7"/>
    <w:rsid w:val="002D6601"/>
    <w:rsid w:val="002E0C8D"/>
    <w:rsid w:val="002E0CF8"/>
    <w:rsid w:val="002E1405"/>
    <w:rsid w:val="002E14DB"/>
    <w:rsid w:val="002E159B"/>
    <w:rsid w:val="002E25BB"/>
    <w:rsid w:val="002E4E2D"/>
    <w:rsid w:val="002F0A2F"/>
    <w:rsid w:val="002F2E39"/>
    <w:rsid w:val="002F31A0"/>
    <w:rsid w:val="002F33E4"/>
    <w:rsid w:val="002F36D5"/>
    <w:rsid w:val="002F4EA6"/>
    <w:rsid w:val="002F7C9A"/>
    <w:rsid w:val="002F7F60"/>
    <w:rsid w:val="003011C6"/>
    <w:rsid w:val="003025A0"/>
    <w:rsid w:val="00302B18"/>
    <w:rsid w:val="003033BE"/>
    <w:rsid w:val="0030494E"/>
    <w:rsid w:val="00304C00"/>
    <w:rsid w:val="003057BF"/>
    <w:rsid w:val="00305A8D"/>
    <w:rsid w:val="00310922"/>
    <w:rsid w:val="00310BA0"/>
    <w:rsid w:val="0031119C"/>
    <w:rsid w:val="003121DF"/>
    <w:rsid w:val="00313740"/>
    <w:rsid w:val="00313A52"/>
    <w:rsid w:val="003144E8"/>
    <w:rsid w:val="0031451F"/>
    <w:rsid w:val="003151B6"/>
    <w:rsid w:val="00315B16"/>
    <w:rsid w:val="0031630D"/>
    <w:rsid w:val="0031672C"/>
    <w:rsid w:val="00317A25"/>
    <w:rsid w:val="00322F2C"/>
    <w:rsid w:val="003230B8"/>
    <w:rsid w:val="0032478B"/>
    <w:rsid w:val="00326065"/>
    <w:rsid w:val="0032608C"/>
    <w:rsid w:val="00326142"/>
    <w:rsid w:val="00326DEF"/>
    <w:rsid w:val="00332EDC"/>
    <w:rsid w:val="0033394A"/>
    <w:rsid w:val="003343A5"/>
    <w:rsid w:val="00334F3E"/>
    <w:rsid w:val="003354AB"/>
    <w:rsid w:val="003355E0"/>
    <w:rsid w:val="00341FAE"/>
    <w:rsid w:val="00342C59"/>
    <w:rsid w:val="003437C3"/>
    <w:rsid w:val="003440E0"/>
    <w:rsid w:val="00345CB8"/>
    <w:rsid w:val="00352925"/>
    <w:rsid w:val="0035292C"/>
    <w:rsid w:val="00352D1A"/>
    <w:rsid w:val="00353430"/>
    <w:rsid w:val="00361519"/>
    <w:rsid w:val="003615E6"/>
    <w:rsid w:val="00362B0E"/>
    <w:rsid w:val="003633D5"/>
    <w:rsid w:val="00365E8D"/>
    <w:rsid w:val="00367204"/>
    <w:rsid w:val="00370135"/>
    <w:rsid w:val="003729D7"/>
    <w:rsid w:val="00373DAE"/>
    <w:rsid w:val="00375A61"/>
    <w:rsid w:val="00380C45"/>
    <w:rsid w:val="00381B93"/>
    <w:rsid w:val="00381EC8"/>
    <w:rsid w:val="00382A16"/>
    <w:rsid w:val="00384455"/>
    <w:rsid w:val="00384DFC"/>
    <w:rsid w:val="00385ECB"/>
    <w:rsid w:val="0038651A"/>
    <w:rsid w:val="00386523"/>
    <w:rsid w:val="003909B0"/>
    <w:rsid w:val="00390CF2"/>
    <w:rsid w:val="003910EB"/>
    <w:rsid w:val="00392120"/>
    <w:rsid w:val="003940B6"/>
    <w:rsid w:val="003940C4"/>
    <w:rsid w:val="003A1491"/>
    <w:rsid w:val="003A2358"/>
    <w:rsid w:val="003A35D5"/>
    <w:rsid w:val="003A5605"/>
    <w:rsid w:val="003A5677"/>
    <w:rsid w:val="003A7079"/>
    <w:rsid w:val="003B0CA6"/>
    <w:rsid w:val="003B1148"/>
    <w:rsid w:val="003B2144"/>
    <w:rsid w:val="003B218E"/>
    <w:rsid w:val="003B3483"/>
    <w:rsid w:val="003B57D8"/>
    <w:rsid w:val="003B691A"/>
    <w:rsid w:val="003B7EEE"/>
    <w:rsid w:val="003C16DC"/>
    <w:rsid w:val="003C2BF2"/>
    <w:rsid w:val="003C38A6"/>
    <w:rsid w:val="003C3D40"/>
    <w:rsid w:val="003C4508"/>
    <w:rsid w:val="003C532E"/>
    <w:rsid w:val="003C56C6"/>
    <w:rsid w:val="003C6436"/>
    <w:rsid w:val="003C77FD"/>
    <w:rsid w:val="003C7EB1"/>
    <w:rsid w:val="003D0AF3"/>
    <w:rsid w:val="003D0E7D"/>
    <w:rsid w:val="003D2510"/>
    <w:rsid w:val="003D26C9"/>
    <w:rsid w:val="003D4123"/>
    <w:rsid w:val="003D48DF"/>
    <w:rsid w:val="003D4B9A"/>
    <w:rsid w:val="003D52AC"/>
    <w:rsid w:val="003D5DFD"/>
    <w:rsid w:val="003D63B7"/>
    <w:rsid w:val="003D6AF9"/>
    <w:rsid w:val="003D6F1C"/>
    <w:rsid w:val="003D76A2"/>
    <w:rsid w:val="003E03C2"/>
    <w:rsid w:val="003E1F01"/>
    <w:rsid w:val="003E2364"/>
    <w:rsid w:val="003E38AB"/>
    <w:rsid w:val="003E4B22"/>
    <w:rsid w:val="003E4C8E"/>
    <w:rsid w:val="003E5021"/>
    <w:rsid w:val="003E60A9"/>
    <w:rsid w:val="003E7EEF"/>
    <w:rsid w:val="003F29D1"/>
    <w:rsid w:val="003F2FD7"/>
    <w:rsid w:val="003F7CA0"/>
    <w:rsid w:val="0040017F"/>
    <w:rsid w:val="004011ED"/>
    <w:rsid w:val="00401269"/>
    <w:rsid w:val="004014F5"/>
    <w:rsid w:val="00401E1C"/>
    <w:rsid w:val="00402F17"/>
    <w:rsid w:val="0040344B"/>
    <w:rsid w:val="0040443D"/>
    <w:rsid w:val="004059F4"/>
    <w:rsid w:val="00406674"/>
    <w:rsid w:val="00406E9C"/>
    <w:rsid w:val="004073BC"/>
    <w:rsid w:val="0041217C"/>
    <w:rsid w:val="004127B7"/>
    <w:rsid w:val="00413BF7"/>
    <w:rsid w:val="004152EC"/>
    <w:rsid w:val="0042098B"/>
    <w:rsid w:val="004209EA"/>
    <w:rsid w:val="0042125A"/>
    <w:rsid w:val="00421855"/>
    <w:rsid w:val="004219F5"/>
    <w:rsid w:val="00426CC7"/>
    <w:rsid w:val="004275D1"/>
    <w:rsid w:val="00430AB0"/>
    <w:rsid w:val="004331E6"/>
    <w:rsid w:val="004333DA"/>
    <w:rsid w:val="00433F7C"/>
    <w:rsid w:val="004377C4"/>
    <w:rsid w:val="00437C2D"/>
    <w:rsid w:val="00441FC9"/>
    <w:rsid w:val="00445400"/>
    <w:rsid w:val="0044636E"/>
    <w:rsid w:val="00446AA9"/>
    <w:rsid w:val="00450A5C"/>
    <w:rsid w:val="00451370"/>
    <w:rsid w:val="004518CB"/>
    <w:rsid w:val="00453872"/>
    <w:rsid w:val="00453B41"/>
    <w:rsid w:val="004540DF"/>
    <w:rsid w:val="00454258"/>
    <w:rsid w:val="0045474D"/>
    <w:rsid w:val="00455880"/>
    <w:rsid w:val="0045598E"/>
    <w:rsid w:val="00455A13"/>
    <w:rsid w:val="00455E99"/>
    <w:rsid w:val="004628DF"/>
    <w:rsid w:val="00462D7B"/>
    <w:rsid w:val="004631A5"/>
    <w:rsid w:val="0046579A"/>
    <w:rsid w:val="00465853"/>
    <w:rsid w:val="00466853"/>
    <w:rsid w:val="004669D7"/>
    <w:rsid w:val="0046775D"/>
    <w:rsid w:val="00467BE7"/>
    <w:rsid w:val="00467EF9"/>
    <w:rsid w:val="004704B0"/>
    <w:rsid w:val="00470BAE"/>
    <w:rsid w:val="004713AD"/>
    <w:rsid w:val="00472B2A"/>
    <w:rsid w:val="00474B41"/>
    <w:rsid w:val="0047748E"/>
    <w:rsid w:val="00477CDD"/>
    <w:rsid w:val="004804FB"/>
    <w:rsid w:val="00480BCE"/>
    <w:rsid w:val="00481187"/>
    <w:rsid w:val="004833B6"/>
    <w:rsid w:val="00483B18"/>
    <w:rsid w:val="004862D1"/>
    <w:rsid w:val="004876F5"/>
    <w:rsid w:val="0049107D"/>
    <w:rsid w:val="00492F74"/>
    <w:rsid w:val="00493EDE"/>
    <w:rsid w:val="004971A7"/>
    <w:rsid w:val="00497219"/>
    <w:rsid w:val="004A11C2"/>
    <w:rsid w:val="004A259F"/>
    <w:rsid w:val="004A2ABE"/>
    <w:rsid w:val="004A313B"/>
    <w:rsid w:val="004A45F5"/>
    <w:rsid w:val="004A46EB"/>
    <w:rsid w:val="004A4AAC"/>
    <w:rsid w:val="004A4B15"/>
    <w:rsid w:val="004A51F2"/>
    <w:rsid w:val="004A7B8C"/>
    <w:rsid w:val="004B0623"/>
    <w:rsid w:val="004B15E1"/>
    <w:rsid w:val="004B3050"/>
    <w:rsid w:val="004B332C"/>
    <w:rsid w:val="004B3617"/>
    <w:rsid w:val="004B56CD"/>
    <w:rsid w:val="004B6956"/>
    <w:rsid w:val="004B696D"/>
    <w:rsid w:val="004C0F66"/>
    <w:rsid w:val="004C14E9"/>
    <w:rsid w:val="004C1799"/>
    <w:rsid w:val="004C43F3"/>
    <w:rsid w:val="004C5F60"/>
    <w:rsid w:val="004C7D52"/>
    <w:rsid w:val="004D1350"/>
    <w:rsid w:val="004D1A6A"/>
    <w:rsid w:val="004D2919"/>
    <w:rsid w:val="004D371C"/>
    <w:rsid w:val="004D3EE0"/>
    <w:rsid w:val="004D4F2B"/>
    <w:rsid w:val="004D5096"/>
    <w:rsid w:val="004D5807"/>
    <w:rsid w:val="004D5853"/>
    <w:rsid w:val="004D7EA5"/>
    <w:rsid w:val="004E0500"/>
    <w:rsid w:val="004E0E4D"/>
    <w:rsid w:val="004E25EF"/>
    <w:rsid w:val="004E3382"/>
    <w:rsid w:val="004E49CD"/>
    <w:rsid w:val="004E4C43"/>
    <w:rsid w:val="004E4E70"/>
    <w:rsid w:val="004E671F"/>
    <w:rsid w:val="004E6EB6"/>
    <w:rsid w:val="004E76BB"/>
    <w:rsid w:val="004F0743"/>
    <w:rsid w:val="004F293A"/>
    <w:rsid w:val="004F2B7F"/>
    <w:rsid w:val="004F2DBC"/>
    <w:rsid w:val="004F3488"/>
    <w:rsid w:val="004F363E"/>
    <w:rsid w:val="004F41D4"/>
    <w:rsid w:val="004F4C0A"/>
    <w:rsid w:val="004F4E7E"/>
    <w:rsid w:val="004F60CF"/>
    <w:rsid w:val="00500D62"/>
    <w:rsid w:val="00500DDF"/>
    <w:rsid w:val="00500F92"/>
    <w:rsid w:val="00503C74"/>
    <w:rsid w:val="00505215"/>
    <w:rsid w:val="00510106"/>
    <w:rsid w:val="00511DE8"/>
    <w:rsid w:val="00514A4B"/>
    <w:rsid w:val="0051587D"/>
    <w:rsid w:val="0052006B"/>
    <w:rsid w:val="005200F4"/>
    <w:rsid w:val="005206C8"/>
    <w:rsid w:val="00520C4B"/>
    <w:rsid w:val="00521D45"/>
    <w:rsid w:val="00524F85"/>
    <w:rsid w:val="00525298"/>
    <w:rsid w:val="005252EB"/>
    <w:rsid w:val="005266B3"/>
    <w:rsid w:val="00526941"/>
    <w:rsid w:val="00526A6C"/>
    <w:rsid w:val="0053005A"/>
    <w:rsid w:val="00530259"/>
    <w:rsid w:val="0053025D"/>
    <w:rsid w:val="00530307"/>
    <w:rsid w:val="0053050B"/>
    <w:rsid w:val="00530807"/>
    <w:rsid w:val="0053135D"/>
    <w:rsid w:val="005333B6"/>
    <w:rsid w:val="00533940"/>
    <w:rsid w:val="005367A2"/>
    <w:rsid w:val="005410D2"/>
    <w:rsid w:val="0054123A"/>
    <w:rsid w:val="005416F2"/>
    <w:rsid w:val="0054177A"/>
    <w:rsid w:val="00542362"/>
    <w:rsid w:val="005434A9"/>
    <w:rsid w:val="00543CF9"/>
    <w:rsid w:val="00545710"/>
    <w:rsid w:val="00545FB1"/>
    <w:rsid w:val="00547E95"/>
    <w:rsid w:val="005522C8"/>
    <w:rsid w:val="00552384"/>
    <w:rsid w:val="00552635"/>
    <w:rsid w:val="00553A79"/>
    <w:rsid w:val="00553CAE"/>
    <w:rsid w:val="00554344"/>
    <w:rsid w:val="0055595B"/>
    <w:rsid w:val="00555CC7"/>
    <w:rsid w:val="00555D54"/>
    <w:rsid w:val="00555F2F"/>
    <w:rsid w:val="005578DF"/>
    <w:rsid w:val="00560103"/>
    <w:rsid w:val="005619BD"/>
    <w:rsid w:val="00562FEA"/>
    <w:rsid w:val="00563E93"/>
    <w:rsid w:val="005641B0"/>
    <w:rsid w:val="00564AE2"/>
    <w:rsid w:val="0056562F"/>
    <w:rsid w:val="00565943"/>
    <w:rsid w:val="00565B00"/>
    <w:rsid w:val="005665F0"/>
    <w:rsid w:val="00567044"/>
    <w:rsid w:val="00567F25"/>
    <w:rsid w:val="005707D2"/>
    <w:rsid w:val="005713B0"/>
    <w:rsid w:val="0057285D"/>
    <w:rsid w:val="00572F17"/>
    <w:rsid w:val="00573DC3"/>
    <w:rsid w:val="00575F24"/>
    <w:rsid w:val="005801AB"/>
    <w:rsid w:val="00580262"/>
    <w:rsid w:val="00581E80"/>
    <w:rsid w:val="00583B73"/>
    <w:rsid w:val="00584741"/>
    <w:rsid w:val="00585582"/>
    <w:rsid w:val="00585AB3"/>
    <w:rsid w:val="00585ACA"/>
    <w:rsid w:val="00585D5A"/>
    <w:rsid w:val="00586081"/>
    <w:rsid w:val="00586FD6"/>
    <w:rsid w:val="005907F0"/>
    <w:rsid w:val="00591B15"/>
    <w:rsid w:val="00591FF4"/>
    <w:rsid w:val="005928CD"/>
    <w:rsid w:val="005934E9"/>
    <w:rsid w:val="00594DF1"/>
    <w:rsid w:val="005A0CA6"/>
    <w:rsid w:val="005A0E51"/>
    <w:rsid w:val="005A1462"/>
    <w:rsid w:val="005A17DB"/>
    <w:rsid w:val="005A26C7"/>
    <w:rsid w:val="005A29A8"/>
    <w:rsid w:val="005A409A"/>
    <w:rsid w:val="005A6591"/>
    <w:rsid w:val="005A753C"/>
    <w:rsid w:val="005B09A1"/>
    <w:rsid w:val="005B1C0E"/>
    <w:rsid w:val="005B22A3"/>
    <w:rsid w:val="005B5601"/>
    <w:rsid w:val="005B6406"/>
    <w:rsid w:val="005B6C6B"/>
    <w:rsid w:val="005B798E"/>
    <w:rsid w:val="005C021C"/>
    <w:rsid w:val="005C2716"/>
    <w:rsid w:val="005C404E"/>
    <w:rsid w:val="005C4122"/>
    <w:rsid w:val="005C4261"/>
    <w:rsid w:val="005C6F24"/>
    <w:rsid w:val="005D123C"/>
    <w:rsid w:val="005D1EB6"/>
    <w:rsid w:val="005D3499"/>
    <w:rsid w:val="005D5CBA"/>
    <w:rsid w:val="005E0AD6"/>
    <w:rsid w:val="005E3EC5"/>
    <w:rsid w:val="005E5DBE"/>
    <w:rsid w:val="005E6076"/>
    <w:rsid w:val="005E62E5"/>
    <w:rsid w:val="005E638E"/>
    <w:rsid w:val="005E6BDB"/>
    <w:rsid w:val="005F0E02"/>
    <w:rsid w:val="005F1FEA"/>
    <w:rsid w:val="005F32ED"/>
    <w:rsid w:val="005F45DC"/>
    <w:rsid w:val="005F64B3"/>
    <w:rsid w:val="00600BC2"/>
    <w:rsid w:val="006013E1"/>
    <w:rsid w:val="00601996"/>
    <w:rsid w:val="006019C1"/>
    <w:rsid w:val="00602955"/>
    <w:rsid w:val="00603403"/>
    <w:rsid w:val="00604280"/>
    <w:rsid w:val="00605876"/>
    <w:rsid w:val="0060753C"/>
    <w:rsid w:val="006075A1"/>
    <w:rsid w:val="00607C11"/>
    <w:rsid w:val="00610D40"/>
    <w:rsid w:val="00611E72"/>
    <w:rsid w:val="00612396"/>
    <w:rsid w:val="006134A3"/>
    <w:rsid w:val="00613F0B"/>
    <w:rsid w:val="00614483"/>
    <w:rsid w:val="006147D5"/>
    <w:rsid w:val="00615960"/>
    <w:rsid w:val="00616BA1"/>
    <w:rsid w:val="00620E2C"/>
    <w:rsid w:val="006214B9"/>
    <w:rsid w:val="00622040"/>
    <w:rsid w:val="0062226C"/>
    <w:rsid w:val="00622A3C"/>
    <w:rsid w:val="00622F1D"/>
    <w:rsid w:val="00623667"/>
    <w:rsid w:val="0062385A"/>
    <w:rsid w:val="0062385E"/>
    <w:rsid w:val="00625BDB"/>
    <w:rsid w:val="00625C52"/>
    <w:rsid w:val="00625D32"/>
    <w:rsid w:val="0062691F"/>
    <w:rsid w:val="006300E1"/>
    <w:rsid w:val="0063066C"/>
    <w:rsid w:val="006312F0"/>
    <w:rsid w:val="00631785"/>
    <w:rsid w:val="00631EA6"/>
    <w:rsid w:val="00632BA6"/>
    <w:rsid w:val="00632DB8"/>
    <w:rsid w:val="00635422"/>
    <w:rsid w:val="0063568B"/>
    <w:rsid w:val="00635742"/>
    <w:rsid w:val="006419CB"/>
    <w:rsid w:val="0064218D"/>
    <w:rsid w:val="006447E4"/>
    <w:rsid w:val="00645B27"/>
    <w:rsid w:val="0065051C"/>
    <w:rsid w:val="00650747"/>
    <w:rsid w:val="00653E70"/>
    <w:rsid w:val="0065537A"/>
    <w:rsid w:val="006571C0"/>
    <w:rsid w:val="00657395"/>
    <w:rsid w:val="00666708"/>
    <w:rsid w:val="0066742D"/>
    <w:rsid w:val="00671729"/>
    <w:rsid w:val="00673C5C"/>
    <w:rsid w:val="00673FEA"/>
    <w:rsid w:val="0067739F"/>
    <w:rsid w:val="006808D3"/>
    <w:rsid w:val="0068173C"/>
    <w:rsid w:val="006838F4"/>
    <w:rsid w:val="00683A7F"/>
    <w:rsid w:val="00683E20"/>
    <w:rsid w:val="006846CF"/>
    <w:rsid w:val="00684A95"/>
    <w:rsid w:val="00686548"/>
    <w:rsid w:val="00687679"/>
    <w:rsid w:val="006929DB"/>
    <w:rsid w:val="0069424B"/>
    <w:rsid w:val="00695710"/>
    <w:rsid w:val="006A25E2"/>
    <w:rsid w:val="006B0284"/>
    <w:rsid w:val="006B0A53"/>
    <w:rsid w:val="006B1011"/>
    <w:rsid w:val="006B1798"/>
    <w:rsid w:val="006B2A7B"/>
    <w:rsid w:val="006B3A07"/>
    <w:rsid w:val="006B6C1A"/>
    <w:rsid w:val="006B6CAE"/>
    <w:rsid w:val="006B7A79"/>
    <w:rsid w:val="006C0D38"/>
    <w:rsid w:val="006C1492"/>
    <w:rsid w:val="006C271C"/>
    <w:rsid w:val="006C32A5"/>
    <w:rsid w:val="006C3A04"/>
    <w:rsid w:val="006C3AEE"/>
    <w:rsid w:val="006C47BA"/>
    <w:rsid w:val="006C497B"/>
    <w:rsid w:val="006C4AAB"/>
    <w:rsid w:val="006C5940"/>
    <w:rsid w:val="006C6709"/>
    <w:rsid w:val="006D0880"/>
    <w:rsid w:val="006D2EAC"/>
    <w:rsid w:val="006D4EAD"/>
    <w:rsid w:val="006D6013"/>
    <w:rsid w:val="006D6950"/>
    <w:rsid w:val="006D7AB3"/>
    <w:rsid w:val="006D7D93"/>
    <w:rsid w:val="006E044D"/>
    <w:rsid w:val="006E1652"/>
    <w:rsid w:val="006E2073"/>
    <w:rsid w:val="006E42E5"/>
    <w:rsid w:val="006E7280"/>
    <w:rsid w:val="006E7FFD"/>
    <w:rsid w:val="006F0AD2"/>
    <w:rsid w:val="006F0DC0"/>
    <w:rsid w:val="006F301F"/>
    <w:rsid w:val="006F506C"/>
    <w:rsid w:val="006F54F9"/>
    <w:rsid w:val="006F72D4"/>
    <w:rsid w:val="007006C1"/>
    <w:rsid w:val="00700BDB"/>
    <w:rsid w:val="00701305"/>
    <w:rsid w:val="007018BB"/>
    <w:rsid w:val="00701F3B"/>
    <w:rsid w:val="007031D2"/>
    <w:rsid w:val="00703EF8"/>
    <w:rsid w:val="00705F5E"/>
    <w:rsid w:val="00710403"/>
    <w:rsid w:val="007104F8"/>
    <w:rsid w:val="007108A6"/>
    <w:rsid w:val="00711729"/>
    <w:rsid w:val="00711DFC"/>
    <w:rsid w:val="007120C9"/>
    <w:rsid w:val="00712493"/>
    <w:rsid w:val="007127D4"/>
    <w:rsid w:val="00712A7B"/>
    <w:rsid w:val="007146AE"/>
    <w:rsid w:val="0071600A"/>
    <w:rsid w:val="00716DDD"/>
    <w:rsid w:val="00721F96"/>
    <w:rsid w:val="00722128"/>
    <w:rsid w:val="007226A5"/>
    <w:rsid w:val="00722767"/>
    <w:rsid w:val="007261EC"/>
    <w:rsid w:val="0072620F"/>
    <w:rsid w:val="00726812"/>
    <w:rsid w:val="00727AED"/>
    <w:rsid w:val="00727FB7"/>
    <w:rsid w:val="007306F0"/>
    <w:rsid w:val="00735192"/>
    <w:rsid w:val="0073679B"/>
    <w:rsid w:val="00736899"/>
    <w:rsid w:val="0073793B"/>
    <w:rsid w:val="0074040C"/>
    <w:rsid w:val="0074084A"/>
    <w:rsid w:val="0074192E"/>
    <w:rsid w:val="00743DCF"/>
    <w:rsid w:val="00743E3A"/>
    <w:rsid w:val="00743F46"/>
    <w:rsid w:val="00745C7D"/>
    <w:rsid w:val="00745E94"/>
    <w:rsid w:val="00746C39"/>
    <w:rsid w:val="00747409"/>
    <w:rsid w:val="00750177"/>
    <w:rsid w:val="00750AF3"/>
    <w:rsid w:val="00750FB8"/>
    <w:rsid w:val="007514C4"/>
    <w:rsid w:val="00755433"/>
    <w:rsid w:val="00757709"/>
    <w:rsid w:val="007602CA"/>
    <w:rsid w:val="007602E9"/>
    <w:rsid w:val="00761AD6"/>
    <w:rsid w:val="007624AD"/>
    <w:rsid w:val="00764C56"/>
    <w:rsid w:val="00764FF7"/>
    <w:rsid w:val="007659DA"/>
    <w:rsid w:val="00766B0B"/>
    <w:rsid w:val="00767CFB"/>
    <w:rsid w:val="00767EE3"/>
    <w:rsid w:val="0077152E"/>
    <w:rsid w:val="0077672F"/>
    <w:rsid w:val="00780D3B"/>
    <w:rsid w:val="007810BC"/>
    <w:rsid w:val="00781C7A"/>
    <w:rsid w:val="00783936"/>
    <w:rsid w:val="007840F0"/>
    <w:rsid w:val="00784BE7"/>
    <w:rsid w:val="007852FF"/>
    <w:rsid w:val="00787644"/>
    <w:rsid w:val="007902E8"/>
    <w:rsid w:val="007910F3"/>
    <w:rsid w:val="00791BC1"/>
    <w:rsid w:val="007937EF"/>
    <w:rsid w:val="00793E3B"/>
    <w:rsid w:val="00797DA8"/>
    <w:rsid w:val="007A0C53"/>
    <w:rsid w:val="007A2C41"/>
    <w:rsid w:val="007A3B4F"/>
    <w:rsid w:val="007A4419"/>
    <w:rsid w:val="007A5B10"/>
    <w:rsid w:val="007A6231"/>
    <w:rsid w:val="007A63CD"/>
    <w:rsid w:val="007A66DD"/>
    <w:rsid w:val="007B14E7"/>
    <w:rsid w:val="007B1D03"/>
    <w:rsid w:val="007B29A4"/>
    <w:rsid w:val="007B3178"/>
    <w:rsid w:val="007B3F83"/>
    <w:rsid w:val="007B6A94"/>
    <w:rsid w:val="007B6F4D"/>
    <w:rsid w:val="007B7BBB"/>
    <w:rsid w:val="007C01F1"/>
    <w:rsid w:val="007C0694"/>
    <w:rsid w:val="007C0818"/>
    <w:rsid w:val="007C2D4E"/>
    <w:rsid w:val="007C35EE"/>
    <w:rsid w:val="007C362E"/>
    <w:rsid w:val="007C3EF7"/>
    <w:rsid w:val="007C49F9"/>
    <w:rsid w:val="007C4A7E"/>
    <w:rsid w:val="007C6076"/>
    <w:rsid w:val="007C740C"/>
    <w:rsid w:val="007C74E2"/>
    <w:rsid w:val="007C7E7E"/>
    <w:rsid w:val="007D225D"/>
    <w:rsid w:val="007D2B69"/>
    <w:rsid w:val="007D390A"/>
    <w:rsid w:val="007D53C9"/>
    <w:rsid w:val="007D5E6D"/>
    <w:rsid w:val="007D6A7D"/>
    <w:rsid w:val="007D70F4"/>
    <w:rsid w:val="007D73D7"/>
    <w:rsid w:val="007D755B"/>
    <w:rsid w:val="007E1D4B"/>
    <w:rsid w:val="007E2681"/>
    <w:rsid w:val="007E3785"/>
    <w:rsid w:val="007E381B"/>
    <w:rsid w:val="007E3A2F"/>
    <w:rsid w:val="007E4848"/>
    <w:rsid w:val="007E4CAE"/>
    <w:rsid w:val="007E51F1"/>
    <w:rsid w:val="007E53BC"/>
    <w:rsid w:val="007E5AF5"/>
    <w:rsid w:val="007E65BB"/>
    <w:rsid w:val="007E695C"/>
    <w:rsid w:val="007E720D"/>
    <w:rsid w:val="007F04B7"/>
    <w:rsid w:val="007F1DB8"/>
    <w:rsid w:val="007F46C3"/>
    <w:rsid w:val="007F4B5F"/>
    <w:rsid w:val="007F5933"/>
    <w:rsid w:val="007F6273"/>
    <w:rsid w:val="00800813"/>
    <w:rsid w:val="008009A5"/>
    <w:rsid w:val="00800A06"/>
    <w:rsid w:val="0080157C"/>
    <w:rsid w:val="00802831"/>
    <w:rsid w:val="00803145"/>
    <w:rsid w:val="00804961"/>
    <w:rsid w:val="00804F9C"/>
    <w:rsid w:val="00806CCC"/>
    <w:rsid w:val="0080756D"/>
    <w:rsid w:val="00810B26"/>
    <w:rsid w:val="0081284E"/>
    <w:rsid w:val="00813248"/>
    <w:rsid w:val="00814D01"/>
    <w:rsid w:val="00816AC6"/>
    <w:rsid w:val="00821473"/>
    <w:rsid w:val="0082226D"/>
    <w:rsid w:val="00822655"/>
    <w:rsid w:val="0082281C"/>
    <w:rsid w:val="00823CEF"/>
    <w:rsid w:val="00823DCA"/>
    <w:rsid w:val="00824371"/>
    <w:rsid w:val="008244D4"/>
    <w:rsid w:val="00824BC0"/>
    <w:rsid w:val="00825C12"/>
    <w:rsid w:val="00825CE2"/>
    <w:rsid w:val="008279C1"/>
    <w:rsid w:val="008318B2"/>
    <w:rsid w:val="00832D6B"/>
    <w:rsid w:val="0083374B"/>
    <w:rsid w:val="00833CB9"/>
    <w:rsid w:val="008355C7"/>
    <w:rsid w:val="00835831"/>
    <w:rsid w:val="008372AD"/>
    <w:rsid w:val="00841C01"/>
    <w:rsid w:val="008430A4"/>
    <w:rsid w:val="008432FF"/>
    <w:rsid w:val="00843A54"/>
    <w:rsid w:val="008441C0"/>
    <w:rsid w:val="00844F90"/>
    <w:rsid w:val="00845E10"/>
    <w:rsid w:val="008475F6"/>
    <w:rsid w:val="00850B60"/>
    <w:rsid w:val="00850B8E"/>
    <w:rsid w:val="00851A46"/>
    <w:rsid w:val="00852800"/>
    <w:rsid w:val="00855F94"/>
    <w:rsid w:val="00857201"/>
    <w:rsid w:val="0086387D"/>
    <w:rsid w:val="008644D2"/>
    <w:rsid w:val="00864656"/>
    <w:rsid w:val="00864E28"/>
    <w:rsid w:val="00871692"/>
    <w:rsid w:val="00871C6D"/>
    <w:rsid w:val="008722F8"/>
    <w:rsid w:val="00872CAD"/>
    <w:rsid w:val="00873CC2"/>
    <w:rsid w:val="0087518F"/>
    <w:rsid w:val="00876BC0"/>
    <w:rsid w:val="008774E9"/>
    <w:rsid w:val="008822C0"/>
    <w:rsid w:val="008874A6"/>
    <w:rsid w:val="008876B1"/>
    <w:rsid w:val="00887820"/>
    <w:rsid w:val="00887B88"/>
    <w:rsid w:val="0089060A"/>
    <w:rsid w:val="00892070"/>
    <w:rsid w:val="00892402"/>
    <w:rsid w:val="00893443"/>
    <w:rsid w:val="008935AF"/>
    <w:rsid w:val="00893C0B"/>
    <w:rsid w:val="00893EC2"/>
    <w:rsid w:val="00894117"/>
    <w:rsid w:val="00894588"/>
    <w:rsid w:val="00894D04"/>
    <w:rsid w:val="00894D77"/>
    <w:rsid w:val="00895382"/>
    <w:rsid w:val="008954A5"/>
    <w:rsid w:val="00895585"/>
    <w:rsid w:val="00896ED9"/>
    <w:rsid w:val="008A0297"/>
    <w:rsid w:val="008A0741"/>
    <w:rsid w:val="008A2D37"/>
    <w:rsid w:val="008A39B6"/>
    <w:rsid w:val="008A4E92"/>
    <w:rsid w:val="008A5787"/>
    <w:rsid w:val="008A7615"/>
    <w:rsid w:val="008A78E8"/>
    <w:rsid w:val="008A7D89"/>
    <w:rsid w:val="008B0D1D"/>
    <w:rsid w:val="008B1DEF"/>
    <w:rsid w:val="008B239C"/>
    <w:rsid w:val="008B24AE"/>
    <w:rsid w:val="008B3F09"/>
    <w:rsid w:val="008B3FB7"/>
    <w:rsid w:val="008B4471"/>
    <w:rsid w:val="008B44CB"/>
    <w:rsid w:val="008B55D4"/>
    <w:rsid w:val="008B60AC"/>
    <w:rsid w:val="008B6ACB"/>
    <w:rsid w:val="008B6C34"/>
    <w:rsid w:val="008C019A"/>
    <w:rsid w:val="008C4A5C"/>
    <w:rsid w:val="008C5129"/>
    <w:rsid w:val="008C60FF"/>
    <w:rsid w:val="008C791A"/>
    <w:rsid w:val="008D07B1"/>
    <w:rsid w:val="008D2137"/>
    <w:rsid w:val="008D24DF"/>
    <w:rsid w:val="008D3511"/>
    <w:rsid w:val="008D43AD"/>
    <w:rsid w:val="008D4B4C"/>
    <w:rsid w:val="008D658F"/>
    <w:rsid w:val="008E1B54"/>
    <w:rsid w:val="008E1D58"/>
    <w:rsid w:val="008E2227"/>
    <w:rsid w:val="008E3600"/>
    <w:rsid w:val="008E3EFD"/>
    <w:rsid w:val="008E501F"/>
    <w:rsid w:val="008E5A98"/>
    <w:rsid w:val="008F1FED"/>
    <w:rsid w:val="008F4C4D"/>
    <w:rsid w:val="008F4EE6"/>
    <w:rsid w:val="008F687E"/>
    <w:rsid w:val="008F71DC"/>
    <w:rsid w:val="00902496"/>
    <w:rsid w:val="0090265A"/>
    <w:rsid w:val="009064FD"/>
    <w:rsid w:val="00906B44"/>
    <w:rsid w:val="00906D76"/>
    <w:rsid w:val="0091006C"/>
    <w:rsid w:val="00910796"/>
    <w:rsid w:val="00911079"/>
    <w:rsid w:val="00912685"/>
    <w:rsid w:val="00912D5F"/>
    <w:rsid w:val="00912E46"/>
    <w:rsid w:val="00912F72"/>
    <w:rsid w:val="0091497C"/>
    <w:rsid w:val="00915198"/>
    <w:rsid w:val="009171E0"/>
    <w:rsid w:val="009216AF"/>
    <w:rsid w:val="00921D30"/>
    <w:rsid w:val="00922772"/>
    <w:rsid w:val="00922C67"/>
    <w:rsid w:val="00922CB3"/>
    <w:rsid w:val="00922E0B"/>
    <w:rsid w:val="009264C2"/>
    <w:rsid w:val="00927D1B"/>
    <w:rsid w:val="009324C6"/>
    <w:rsid w:val="00934A1C"/>
    <w:rsid w:val="009356F4"/>
    <w:rsid w:val="00935F68"/>
    <w:rsid w:val="00936503"/>
    <w:rsid w:val="00936A91"/>
    <w:rsid w:val="00937E3E"/>
    <w:rsid w:val="0094077A"/>
    <w:rsid w:val="00941B4C"/>
    <w:rsid w:val="00942D9D"/>
    <w:rsid w:val="00943621"/>
    <w:rsid w:val="00944D3D"/>
    <w:rsid w:val="00945540"/>
    <w:rsid w:val="00946B9D"/>
    <w:rsid w:val="0094734D"/>
    <w:rsid w:val="00947A85"/>
    <w:rsid w:val="0095127A"/>
    <w:rsid w:val="009530C5"/>
    <w:rsid w:val="0095527F"/>
    <w:rsid w:val="009567E5"/>
    <w:rsid w:val="009578EE"/>
    <w:rsid w:val="00960100"/>
    <w:rsid w:val="009611FF"/>
    <w:rsid w:val="0096127C"/>
    <w:rsid w:val="00961FD5"/>
    <w:rsid w:val="0096403E"/>
    <w:rsid w:val="009656A4"/>
    <w:rsid w:val="00965A96"/>
    <w:rsid w:val="00966ED9"/>
    <w:rsid w:val="009703FF"/>
    <w:rsid w:val="00970976"/>
    <w:rsid w:val="00972AB2"/>
    <w:rsid w:val="00972C6C"/>
    <w:rsid w:val="009757EF"/>
    <w:rsid w:val="009766E0"/>
    <w:rsid w:val="009777F2"/>
    <w:rsid w:val="00977D33"/>
    <w:rsid w:val="00977F6D"/>
    <w:rsid w:val="00977F70"/>
    <w:rsid w:val="00981F4A"/>
    <w:rsid w:val="0098522C"/>
    <w:rsid w:val="00985A1B"/>
    <w:rsid w:val="009870C4"/>
    <w:rsid w:val="009873B9"/>
    <w:rsid w:val="00987947"/>
    <w:rsid w:val="00991FC2"/>
    <w:rsid w:val="0099392E"/>
    <w:rsid w:val="00995278"/>
    <w:rsid w:val="0099714A"/>
    <w:rsid w:val="00997201"/>
    <w:rsid w:val="009A1267"/>
    <w:rsid w:val="009A1EF8"/>
    <w:rsid w:val="009A2A80"/>
    <w:rsid w:val="009A4799"/>
    <w:rsid w:val="009A5201"/>
    <w:rsid w:val="009A5C9D"/>
    <w:rsid w:val="009A5D66"/>
    <w:rsid w:val="009A60F0"/>
    <w:rsid w:val="009B0043"/>
    <w:rsid w:val="009B0559"/>
    <w:rsid w:val="009B236A"/>
    <w:rsid w:val="009B307B"/>
    <w:rsid w:val="009B33CD"/>
    <w:rsid w:val="009B4364"/>
    <w:rsid w:val="009B4641"/>
    <w:rsid w:val="009B4ED3"/>
    <w:rsid w:val="009B5D96"/>
    <w:rsid w:val="009B7C20"/>
    <w:rsid w:val="009C02A6"/>
    <w:rsid w:val="009C07A8"/>
    <w:rsid w:val="009C1CC9"/>
    <w:rsid w:val="009C1F57"/>
    <w:rsid w:val="009C3924"/>
    <w:rsid w:val="009C48CD"/>
    <w:rsid w:val="009C64B3"/>
    <w:rsid w:val="009C657B"/>
    <w:rsid w:val="009C6B9D"/>
    <w:rsid w:val="009C7911"/>
    <w:rsid w:val="009D052D"/>
    <w:rsid w:val="009D0712"/>
    <w:rsid w:val="009D0D88"/>
    <w:rsid w:val="009D158C"/>
    <w:rsid w:val="009D5861"/>
    <w:rsid w:val="009D5D2A"/>
    <w:rsid w:val="009D6D77"/>
    <w:rsid w:val="009E0162"/>
    <w:rsid w:val="009E3EB6"/>
    <w:rsid w:val="009E4A83"/>
    <w:rsid w:val="009E66FC"/>
    <w:rsid w:val="009E7CB0"/>
    <w:rsid w:val="009F0EE7"/>
    <w:rsid w:val="009F1DF3"/>
    <w:rsid w:val="009F4AA3"/>
    <w:rsid w:val="009F6242"/>
    <w:rsid w:val="009F6C60"/>
    <w:rsid w:val="00A001FF"/>
    <w:rsid w:val="00A02460"/>
    <w:rsid w:val="00A02B87"/>
    <w:rsid w:val="00A03814"/>
    <w:rsid w:val="00A0646A"/>
    <w:rsid w:val="00A07DA8"/>
    <w:rsid w:val="00A108F8"/>
    <w:rsid w:val="00A120FD"/>
    <w:rsid w:val="00A12735"/>
    <w:rsid w:val="00A12DE4"/>
    <w:rsid w:val="00A12E31"/>
    <w:rsid w:val="00A14515"/>
    <w:rsid w:val="00A16860"/>
    <w:rsid w:val="00A17467"/>
    <w:rsid w:val="00A2034E"/>
    <w:rsid w:val="00A20EDB"/>
    <w:rsid w:val="00A2221F"/>
    <w:rsid w:val="00A2342B"/>
    <w:rsid w:val="00A23592"/>
    <w:rsid w:val="00A23686"/>
    <w:rsid w:val="00A23F65"/>
    <w:rsid w:val="00A25089"/>
    <w:rsid w:val="00A26BBB"/>
    <w:rsid w:val="00A27D9A"/>
    <w:rsid w:val="00A3046B"/>
    <w:rsid w:val="00A31F55"/>
    <w:rsid w:val="00A32843"/>
    <w:rsid w:val="00A352F0"/>
    <w:rsid w:val="00A411F0"/>
    <w:rsid w:val="00A429E1"/>
    <w:rsid w:val="00A44362"/>
    <w:rsid w:val="00A452D1"/>
    <w:rsid w:val="00A45E16"/>
    <w:rsid w:val="00A45EB7"/>
    <w:rsid w:val="00A52C86"/>
    <w:rsid w:val="00A5405D"/>
    <w:rsid w:val="00A546ED"/>
    <w:rsid w:val="00A574DE"/>
    <w:rsid w:val="00A578CF"/>
    <w:rsid w:val="00A65D38"/>
    <w:rsid w:val="00A661F8"/>
    <w:rsid w:val="00A66216"/>
    <w:rsid w:val="00A66E04"/>
    <w:rsid w:val="00A6744A"/>
    <w:rsid w:val="00A70DF4"/>
    <w:rsid w:val="00A72A9B"/>
    <w:rsid w:val="00A73DA3"/>
    <w:rsid w:val="00A7435A"/>
    <w:rsid w:val="00A74F08"/>
    <w:rsid w:val="00A75271"/>
    <w:rsid w:val="00A7556D"/>
    <w:rsid w:val="00A763CE"/>
    <w:rsid w:val="00A76D3D"/>
    <w:rsid w:val="00A76E65"/>
    <w:rsid w:val="00A77E02"/>
    <w:rsid w:val="00A80144"/>
    <w:rsid w:val="00A81010"/>
    <w:rsid w:val="00A81C79"/>
    <w:rsid w:val="00A82697"/>
    <w:rsid w:val="00A83D29"/>
    <w:rsid w:val="00A84211"/>
    <w:rsid w:val="00A84720"/>
    <w:rsid w:val="00A84B6B"/>
    <w:rsid w:val="00A84FDB"/>
    <w:rsid w:val="00A855A2"/>
    <w:rsid w:val="00A8594B"/>
    <w:rsid w:val="00A92E8D"/>
    <w:rsid w:val="00AA1386"/>
    <w:rsid w:val="00AA16D2"/>
    <w:rsid w:val="00AA1777"/>
    <w:rsid w:val="00AA1DF3"/>
    <w:rsid w:val="00AA2089"/>
    <w:rsid w:val="00AA2B03"/>
    <w:rsid w:val="00AA31DF"/>
    <w:rsid w:val="00AA4038"/>
    <w:rsid w:val="00AA4176"/>
    <w:rsid w:val="00AA4A78"/>
    <w:rsid w:val="00AA5684"/>
    <w:rsid w:val="00AA571A"/>
    <w:rsid w:val="00AA612B"/>
    <w:rsid w:val="00AB07B6"/>
    <w:rsid w:val="00AB1371"/>
    <w:rsid w:val="00AB332E"/>
    <w:rsid w:val="00AB4945"/>
    <w:rsid w:val="00AB503E"/>
    <w:rsid w:val="00AB64CE"/>
    <w:rsid w:val="00AB6FEF"/>
    <w:rsid w:val="00AB7484"/>
    <w:rsid w:val="00AB77F7"/>
    <w:rsid w:val="00AB7E69"/>
    <w:rsid w:val="00AC03E4"/>
    <w:rsid w:val="00AC4F4D"/>
    <w:rsid w:val="00AC5D51"/>
    <w:rsid w:val="00AC6075"/>
    <w:rsid w:val="00AD033D"/>
    <w:rsid w:val="00AD0DCC"/>
    <w:rsid w:val="00AD1F06"/>
    <w:rsid w:val="00AD451B"/>
    <w:rsid w:val="00AD46A3"/>
    <w:rsid w:val="00AD56CA"/>
    <w:rsid w:val="00AD6297"/>
    <w:rsid w:val="00AD6BF3"/>
    <w:rsid w:val="00AE0FCD"/>
    <w:rsid w:val="00AE189F"/>
    <w:rsid w:val="00AE35CD"/>
    <w:rsid w:val="00AE361F"/>
    <w:rsid w:val="00AE3BD4"/>
    <w:rsid w:val="00AE3D53"/>
    <w:rsid w:val="00AE4E2C"/>
    <w:rsid w:val="00AE56A3"/>
    <w:rsid w:val="00AE6504"/>
    <w:rsid w:val="00AE69A6"/>
    <w:rsid w:val="00AE6BE7"/>
    <w:rsid w:val="00AF1B27"/>
    <w:rsid w:val="00AF1CAD"/>
    <w:rsid w:val="00AF1EE7"/>
    <w:rsid w:val="00AF20BD"/>
    <w:rsid w:val="00AF25A9"/>
    <w:rsid w:val="00AF3818"/>
    <w:rsid w:val="00AF3E06"/>
    <w:rsid w:val="00AF4C04"/>
    <w:rsid w:val="00AF4DEE"/>
    <w:rsid w:val="00AF527F"/>
    <w:rsid w:val="00AF7936"/>
    <w:rsid w:val="00B024F2"/>
    <w:rsid w:val="00B02615"/>
    <w:rsid w:val="00B02DE8"/>
    <w:rsid w:val="00B035BA"/>
    <w:rsid w:val="00B044A7"/>
    <w:rsid w:val="00B06914"/>
    <w:rsid w:val="00B06E43"/>
    <w:rsid w:val="00B10CDD"/>
    <w:rsid w:val="00B13F47"/>
    <w:rsid w:val="00B151AD"/>
    <w:rsid w:val="00B15DFD"/>
    <w:rsid w:val="00B15F73"/>
    <w:rsid w:val="00B16B7C"/>
    <w:rsid w:val="00B202CD"/>
    <w:rsid w:val="00B2112E"/>
    <w:rsid w:val="00B227A3"/>
    <w:rsid w:val="00B2395A"/>
    <w:rsid w:val="00B23DFD"/>
    <w:rsid w:val="00B24A0E"/>
    <w:rsid w:val="00B27D09"/>
    <w:rsid w:val="00B3037B"/>
    <w:rsid w:val="00B30BAA"/>
    <w:rsid w:val="00B331B6"/>
    <w:rsid w:val="00B331C1"/>
    <w:rsid w:val="00B35B1E"/>
    <w:rsid w:val="00B37254"/>
    <w:rsid w:val="00B4111C"/>
    <w:rsid w:val="00B42FD9"/>
    <w:rsid w:val="00B451C3"/>
    <w:rsid w:val="00B457D0"/>
    <w:rsid w:val="00B45A8B"/>
    <w:rsid w:val="00B47021"/>
    <w:rsid w:val="00B50929"/>
    <w:rsid w:val="00B521ED"/>
    <w:rsid w:val="00B522FF"/>
    <w:rsid w:val="00B5253A"/>
    <w:rsid w:val="00B5333F"/>
    <w:rsid w:val="00B53679"/>
    <w:rsid w:val="00B5504F"/>
    <w:rsid w:val="00B57FEC"/>
    <w:rsid w:val="00B6216C"/>
    <w:rsid w:val="00B631A2"/>
    <w:rsid w:val="00B63286"/>
    <w:rsid w:val="00B635B6"/>
    <w:rsid w:val="00B64DDB"/>
    <w:rsid w:val="00B65921"/>
    <w:rsid w:val="00B6645F"/>
    <w:rsid w:val="00B70CA9"/>
    <w:rsid w:val="00B714BF"/>
    <w:rsid w:val="00B80442"/>
    <w:rsid w:val="00B80C2D"/>
    <w:rsid w:val="00B816C1"/>
    <w:rsid w:val="00B8278A"/>
    <w:rsid w:val="00B82D7A"/>
    <w:rsid w:val="00B85A0E"/>
    <w:rsid w:val="00B860E3"/>
    <w:rsid w:val="00B86644"/>
    <w:rsid w:val="00B8687B"/>
    <w:rsid w:val="00B90F44"/>
    <w:rsid w:val="00B921B5"/>
    <w:rsid w:val="00B9330E"/>
    <w:rsid w:val="00B94AB2"/>
    <w:rsid w:val="00B95392"/>
    <w:rsid w:val="00B95528"/>
    <w:rsid w:val="00B959C6"/>
    <w:rsid w:val="00B97B3A"/>
    <w:rsid w:val="00BA0FF8"/>
    <w:rsid w:val="00BA137B"/>
    <w:rsid w:val="00BB043B"/>
    <w:rsid w:val="00BB2514"/>
    <w:rsid w:val="00BB3738"/>
    <w:rsid w:val="00BB39E6"/>
    <w:rsid w:val="00BB3E9E"/>
    <w:rsid w:val="00BB5453"/>
    <w:rsid w:val="00BB57DC"/>
    <w:rsid w:val="00BB5BC4"/>
    <w:rsid w:val="00BB71B3"/>
    <w:rsid w:val="00BB76FB"/>
    <w:rsid w:val="00BB7B20"/>
    <w:rsid w:val="00BC0DBD"/>
    <w:rsid w:val="00BC2118"/>
    <w:rsid w:val="00BC335D"/>
    <w:rsid w:val="00BC39EB"/>
    <w:rsid w:val="00BC5A7A"/>
    <w:rsid w:val="00BC6499"/>
    <w:rsid w:val="00BD1B35"/>
    <w:rsid w:val="00BD2BDC"/>
    <w:rsid w:val="00BD3A58"/>
    <w:rsid w:val="00BD4AA0"/>
    <w:rsid w:val="00BD5C67"/>
    <w:rsid w:val="00BD6D1D"/>
    <w:rsid w:val="00BD6EFF"/>
    <w:rsid w:val="00BE1B26"/>
    <w:rsid w:val="00BE2AAD"/>
    <w:rsid w:val="00BE3C96"/>
    <w:rsid w:val="00BE3DF1"/>
    <w:rsid w:val="00BE4C2A"/>
    <w:rsid w:val="00BE6C11"/>
    <w:rsid w:val="00BE6F29"/>
    <w:rsid w:val="00BE7428"/>
    <w:rsid w:val="00BF0434"/>
    <w:rsid w:val="00BF0C10"/>
    <w:rsid w:val="00BF59B5"/>
    <w:rsid w:val="00BF5A29"/>
    <w:rsid w:val="00BF6CF8"/>
    <w:rsid w:val="00BF6F00"/>
    <w:rsid w:val="00BF760A"/>
    <w:rsid w:val="00BF7834"/>
    <w:rsid w:val="00BF7E7E"/>
    <w:rsid w:val="00C002C9"/>
    <w:rsid w:val="00C02237"/>
    <w:rsid w:val="00C0579F"/>
    <w:rsid w:val="00C06748"/>
    <w:rsid w:val="00C0721C"/>
    <w:rsid w:val="00C079CF"/>
    <w:rsid w:val="00C07C4C"/>
    <w:rsid w:val="00C07CED"/>
    <w:rsid w:val="00C07D09"/>
    <w:rsid w:val="00C10DA0"/>
    <w:rsid w:val="00C12422"/>
    <w:rsid w:val="00C1392D"/>
    <w:rsid w:val="00C13A0F"/>
    <w:rsid w:val="00C13F86"/>
    <w:rsid w:val="00C15944"/>
    <w:rsid w:val="00C15D1A"/>
    <w:rsid w:val="00C1743E"/>
    <w:rsid w:val="00C218D0"/>
    <w:rsid w:val="00C23301"/>
    <w:rsid w:val="00C2645E"/>
    <w:rsid w:val="00C27346"/>
    <w:rsid w:val="00C27A5A"/>
    <w:rsid w:val="00C30497"/>
    <w:rsid w:val="00C305CC"/>
    <w:rsid w:val="00C30C07"/>
    <w:rsid w:val="00C31BA1"/>
    <w:rsid w:val="00C323EE"/>
    <w:rsid w:val="00C32B57"/>
    <w:rsid w:val="00C360CF"/>
    <w:rsid w:val="00C376F9"/>
    <w:rsid w:val="00C442F8"/>
    <w:rsid w:val="00C44C44"/>
    <w:rsid w:val="00C45404"/>
    <w:rsid w:val="00C464BB"/>
    <w:rsid w:val="00C50959"/>
    <w:rsid w:val="00C50AF9"/>
    <w:rsid w:val="00C5518E"/>
    <w:rsid w:val="00C55193"/>
    <w:rsid w:val="00C60411"/>
    <w:rsid w:val="00C60C4D"/>
    <w:rsid w:val="00C62196"/>
    <w:rsid w:val="00C64FEE"/>
    <w:rsid w:val="00C652E8"/>
    <w:rsid w:val="00C66A9B"/>
    <w:rsid w:val="00C71754"/>
    <w:rsid w:val="00C71BDA"/>
    <w:rsid w:val="00C72309"/>
    <w:rsid w:val="00C741FF"/>
    <w:rsid w:val="00C7457A"/>
    <w:rsid w:val="00C7656C"/>
    <w:rsid w:val="00C76B9A"/>
    <w:rsid w:val="00C82E4C"/>
    <w:rsid w:val="00C8507F"/>
    <w:rsid w:val="00C85272"/>
    <w:rsid w:val="00C85973"/>
    <w:rsid w:val="00C862C0"/>
    <w:rsid w:val="00C8773C"/>
    <w:rsid w:val="00C91B24"/>
    <w:rsid w:val="00C92002"/>
    <w:rsid w:val="00C94550"/>
    <w:rsid w:val="00C945A9"/>
    <w:rsid w:val="00C96CB0"/>
    <w:rsid w:val="00C96DBC"/>
    <w:rsid w:val="00C96E14"/>
    <w:rsid w:val="00C9752A"/>
    <w:rsid w:val="00C97AB5"/>
    <w:rsid w:val="00C97B63"/>
    <w:rsid w:val="00CA1B06"/>
    <w:rsid w:val="00CA1FD1"/>
    <w:rsid w:val="00CA2F90"/>
    <w:rsid w:val="00CA3572"/>
    <w:rsid w:val="00CA3DCD"/>
    <w:rsid w:val="00CA4453"/>
    <w:rsid w:val="00CA475B"/>
    <w:rsid w:val="00CA49B9"/>
    <w:rsid w:val="00CA4E74"/>
    <w:rsid w:val="00CA511B"/>
    <w:rsid w:val="00CA5470"/>
    <w:rsid w:val="00CA74C0"/>
    <w:rsid w:val="00CA783E"/>
    <w:rsid w:val="00CB0544"/>
    <w:rsid w:val="00CB0A2B"/>
    <w:rsid w:val="00CB0B5B"/>
    <w:rsid w:val="00CB1D40"/>
    <w:rsid w:val="00CB2224"/>
    <w:rsid w:val="00CB2EBA"/>
    <w:rsid w:val="00CB328F"/>
    <w:rsid w:val="00CB4106"/>
    <w:rsid w:val="00CB43E9"/>
    <w:rsid w:val="00CB672A"/>
    <w:rsid w:val="00CC1D26"/>
    <w:rsid w:val="00CC2B64"/>
    <w:rsid w:val="00CC4CF0"/>
    <w:rsid w:val="00CC51FF"/>
    <w:rsid w:val="00CC533C"/>
    <w:rsid w:val="00CC619E"/>
    <w:rsid w:val="00CC64C4"/>
    <w:rsid w:val="00CC6DA8"/>
    <w:rsid w:val="00CD0447"/>
    <w:rsid w:val="00CD401B"/>
    <w:rsid w:val="00CD4363"/>
    <w:rsid w:val="00CD4633"/>
    <w:rsid w:val="00CD5597"/>
    <w:rsid w:val="00CD759E"/>
    <w:rsid w:val="00CD7C58"/>
    <w:rsid w:val="00CE235D"/>
    <w:rsid w:val="00CE25F8"/>
    <w:rsid w:val="00CE37BC"/>
    <w:rsid w:val="00CE7EE2"/>
    <w:rsid w:val="00CF1650"/>
    <w:rsid w:val="00CF24F2"/>
    <w:rsid w:val="00CF3A37"/>
    <w:rsid w:val="00CF4013"/>
    <w:rsid w:val="00CF56AE"/>
    <w:rsid w:val="00CF589B"/>
    <w:rsid w:val="00CF6931"/>
    <w:rsid w:val="00CF7F80"/>
    <w:rsid w:val="00CF7FCE"/>
    <w:rsid w:val="00D006BB"/>
    <w:rsid w:val="00D025AB"/>
    <w:rsid w:val="00D0327C"/>
    <w:rsid w:val="00D03786"/>
    <w:rsid w:val="00D04D4A"/>
    <w:rsid w:val="00D06189"/>
    <w:rsid w:val="00D06929"/>
    <w:rsid w:val="00D076DE"/>
    <w:rsid w:val="00D10EF0"/>
    <w:rsid w:val="00D11AAE"/>
    <w:rsid w:val="00D12A55"/>
    <w:rsid w:val="00D131F2"/>
    <w:rsid w:val="00D1463F"/>
    <w:rsid w:val="00D16144"/>
    <w:rsid w:val="00D17D0E"/>
    <w:rsid w:val="00D17FBD"/>
    <w:rsid w:val="00D201D5"/>
    <w:rsid w:val="00D209D1"/>
    <w:rsid w:val="00D220D2"/>
    <w:rsid w:val="00D226FF"/>
    <w:rsid w:val="00D23037"/>
    <w:rsid w:val="00D24338"/>
    <w:rsid w:val="00D26885"/>
    <w:rsid w:val="00D2698B"/>
    <w:rsid w:val="00D26C91"/>
    <w:rsid w:val="00D3103A"/>
    <w:rsid w:val="00D3252F"/>
    <w:rsid w:val="00D32C4D"/>
    <w:rsid w:val="00D346F3"/>
    <w:rsid w:val="00D359BD"/>
    <w:rsid w:val="00D366B8"/>
    <w:rsid w:val="00D3699A"/>
    <w:rsid w:val="00D37511"/>
    <w:rsid w:val="00D37B4B"/>
    <w:rsid w:val="00D410F1"/>
    <w:rsid w:val="00D421F5"/>
    <w:rsid w:val="00D42CBC"/>
    <w:rsid w:val="00D44C2A"/>
    <w:rsid w:val="00D51BB8"/>
    <w:rsid w:val="00D51D3D"/>
    <w:rsid w:val="00D545CA"/>
    <w:rsid w:val="00D54FEC"/>
    <w:rsid w:val="00D55C90"/>
    <w:rsid w:val="00D57A70"/>
    <w:rsid w:val="00D60AC0"/>
    <w:rsid w:val="00D60E6E"/>
    <w:rsid w:val="00D62755"/>
    <w:rsid w:val="00D629F1"/>
    <w:rsid w:val="00D63251"/>
    <w:rsid w:val="00D709D8"/>
    <w:rsid w:val="00D70E18"/>
    <w:rsid w:val="00D74A95"/>
    <w:rsid w:val="00D75FC5"/>
    <w:rsid w:val="00D77C14"/>
    <w:rsid w:val="00D8161C"/>
    <w:rsid w:val="00D81B3B"/>
    <w:rsid w:val="00D8204B"/>
    <w:rsid w:val="00D82ECF"/>
    <w:rsid w:val="00D82F43"/>
    <w:rsid w:val="00D8314C"/>
    <w:rsid w:val="00D844F0"/>
    <w:rsid w:val="00D84F7B"/>
    <w:rsid w:val="00D85075"/>
    <w:rsid w:val="00D851BC"/>
    <w:rsid w:val="00D900B9"/>
    <w:rsid w:val="00D90135"/>
    <w:rsid w:val="00D9164C"/>
    <w:rsid w:val="00D91768"/>
    <w:rsid w:val="00D95102"/>
    <w:rsid w:val="00D968AC"/>
    <w:rsid w:val="00D96DE7"/>
    <w:rsid w:val="00D97403"/>
    <w:rsid w:val="00D97BEF"/>
    <w:rsid w:val="00DA0030"/>
    <w:rsid w:val="00DA02A2"/>
    <w:rsid w:val="00DA0642"/>
    <w:rsid w:val="00DA0B64"/>
    <w:rsid w:val="00DA0D49"/>
    <w:rsid w:val="00DA4260"/>
    <w:rsid w:val="00DA7129"/>
    <w:rsid w:val="00DA7505"/>
    <w:rsid w:val="00DB1E12"/>
    <w:rsid w:val="00DB1E75"/>
    <w:rsid w:val="00DB2101"/>
    <w:rsid w:val="00DB389C"/>
    <w:rsid w:val="00DB54F1"/>
    <w:rsid w:val="00DB651E"/>
    <w:rsid w:val="00DB74DF"/>
    <w:rsid w:val="00DB74E5"/>
    <w:rsid w:val="00DB79F1"/>
    <w:rsid w:val="00DC0AC7"/>
    <w:rsid w:val="00DC18F5"/>
    <w:rsid w:val="00DC507B"/>
    <w:rsid w:val="00DC57E2"/>
    <w:rsid w:val="00DC7158"/>
    <w:rsid w:val="00DD2501"/>
    <w:rsid w:val="00DD4B0A"/>
    <w:rsid w:val="00DD56F7"/>
    <w:rsid w:val="00DE0592"/>
    <w:rsid w:val="00DE19B2"/>
    <w:rsid w:val="00DE2ECD"/>
    <w:rsid w:val="00DE32E2"/>
    <w:rsid w:val="00DE3DCA"/>
    <w:rsid w:val="00DE5BF6"/>
    <w:rsid w:val="00DE5E4E"/>
    <w:rsid w:val="00DE67B2"/>
    <w:rsid w:val="00DF21ED"/>
    <w:rsid w:val="00E000E1"/>
    <w:rsid w:val="00E00C78"/>
    <w:rsid w:val="00E0104E"/>
    <w:rsid w:val="00E01E69"/>
    <w:rsid w:val="00E056C7"/>
    <w:rsid w:val="00E05A7A"/>
    <w:rsid w:val="00E0624F"/>
    <w:rsid w:val="00E064A8"/>
    <w:rsid w:val="00E111CF"/>
    <w:rsid w:val="00E1434F"/>
    <w:rsid w:val="00E14D60"/>
    <w:rsid w:val="00E154FE"/>
    <w:rsid w:val="00E15E69"/>
    <w:rsid w:val="00E16EEF"/>
    <w:rsid w:val="00E17904"/>
    <w:rsid w:val="00E17E7A"/>
    <w:rsid w:val="00E20207"/>
    <w:rsid w:val="00E21610"/>
    <w:rsid w:val="00E232F6"/>
    <w:rsid w:val="00E233AA"/>
    <w:rsid w:val="00E23B05"/>
    <w:rsid w:val="00E24819"/>
    <w:rsid w:val="00E24970"/>
    <w:rsid w:val="00E26A08"/>
    <w:rsid w:val="00E30BB8"/>
    <w:rsid w:val="00E31FFB"/>
    <w:rsid w:val="00E3215A"/>
    <w:rsid w:val="00E3270F"/>
    <w:rsid w:val="00E3285C"/>
    <w:rsid w:val="00E32B86"/>
    <w:rsid w:val="00E36257"/>
    <w:rsid w:val="00E3759E"/>
    <w:rsid w:val="00E41BAA"/>
    <w:rsid w:val="00E424DB"/>
    <w:rsid w:val="00E42BBA"/>
    <w:rsid w:val="00E43238"/>
    <w:rsid w:val="00E46C24"/>
    <w:rsid w:val="00E47E97"/>
    <w:rsid w:val="00E51453"/>
    <w:rsid w:val="00E5147A"/>
    <w:rsid w:val="00E5259A"/>
    <w:rsid w:val="00E542A9"/>
    <w:rsid w:val="00E5539A"/>
    <w:rsid w:val="00E556D7"/>
    <w:rsid w:val="00E56546"/>
    <w:rsid w:val="00E56E40"/>
    <w:rsid w:val="00E571FD"/>
    <w:rsid w:val="00E60DE9"/>
    <w:rsid w:val="00E61E5F"/>
    <w:rsid w:val="00E63586"/>
    <w:rsid w:val="00E63AE8"/>
    <w:rsid w:val="00E63C18"/>
    <w:rsid w:val="00E63DA8"/>
    <w:rsid w:val="00E64FF4"/>
    <w:rsid w:val="00E66017"/>
    <w:rsid w:val="00E66E18"/>
    <w:rsid w:val="00E67087"/>
    <w:rsid w:val="00E675F9"/>
    <w:rsid w:val="00E676E9"/>
    <w:rsid w:val="00E67D2E"/>
    <w:rsid w:val="00E67E61"/>
    <w:rsid w:val="00E71E97"/>
    <w:rsid w:val="00E71F7C"/>
    <w:rsid w:val="00E72230"/>
    <w:rsid w:val="00E72EE9"/>
    <w:rsid w:val="00E73659"/>
    <w:rsid w:val="00E75472"/>
    <w:rsid w:val="00E75A86"/>
    <w:rsid w:val="00E82C60"/>
    <w:rsid w:val="00E832D4"/>
    <w:rsid w:val="00E85E8D"/>
    <w:rsid w:val="00E87632"/>
    <w:rsid w:val="00E8789C"/>
    <w:rsid w:val="00E9203F"/>
    <w:rsid w:val="00E92159"/>
    <w:rsid w:val="00E92644"/>
    <w:rsid w:val="00E9295A"/>
    <w:rsid w:val="00E937C3"/>
    <w:rsid w:val="00E93843"/>
    <w:rsid w:val="00E948A1"/>
    <w:rsid w:val="00E957CD"/>
    <w:rsid w:val="00E96B30"/>
    <w:rsid w:val="00E96F8E"/>
    <w:rsid w:val="00E9735D"/>
    <w:rsid w:val="00EA1379"/>
    <w:rsid w:val="00EA58F9"/>
    <w:rsid w:val="00EA59FC"/>
    <w:rsid w:val="00EA71DC"/>
    <w:rsid w:val="00EA7AD0"/>
    <w:rsid w:val="00EB0D1F"/>
    <w:rsid w:val="00EB0EF8"/>
    <w:rsid w:val="00EB1A3D"/>
    <w:rsid w:val="00EB224B"/>
    <w:rsid w:val="00EB2ACB"/>
    <w:rsid w:val="00EB2D5B"/>
    <w:rsid w:val="00EB3115"/>
    <w:rsid w:val="00EB44C8"/>
    <w:rsid w:val="00EB49FE"/>
    <w:rsid w:val="00EB74FC"/>
    <w:rsid w:val="00EB7604"/>
    <w:rsid w:val="00EB7B5A"/>
    <w:rsid w:val="00EC273C"/>
    <w:rsid w:val="00EC3314"/>
    <w:rsid w:val="00EC37D0"/>
    <w:rsid w:val="00EC47CA"/>
    <w:rsid w:val="00EC4FF1"/>
    <w:rsid w:val="00EC514A"/>
    <w:rsid w:val="00EC5916"/>
    <w:rsid w:val="00EC6686"/>
    <w:rsid w:val="00EC7C68"/>
    <w:rsid w:val="00ED0ABD"/>
    <w:rsid w:val="00ED1170"/>
    <w:rsid w:val="00ED20B8"/>
    <w:rsid w:val="00ED25E0"/>
    <w:rsid w:val="00ED2A82"/>
    <w:rsid w:val="00ED4F4B"/>
    <w:rsid w:val="00EE104B"/>
    <w:rsid w:val="00EE3A82"/>
    <w:rsid w:val="00EE3B0B"/>
    <w:rsid w:val="00EE474A"/>
    <w:rsid w:val="00EE4B94"/>
    <w:rsid w:val="00EE501F"/>
    <w:rsid w:val="00EE518E"/>
    <w:rsid w:val="00EE65A0"/>
    <w:rsid w:val="00EF16DE"/>
    <w:rsid w:val="00EF251E"/>
    <w:rsid w:val="00EF39EE"/>
    <w:rsid w:val="00EF4261"/>
    <w:rsid w:val="00EF44BA"/>
    <w:rsid w:val="00EF505A"/>
    <w:rsid w:val="00EF5198"/>
    <w:rsid w:val="00EF7034"/>
    <w:rsid w:val="00EF77B2"/>
    <w:rsid w:val="00F02D86"/>
    <w:rsid w:val="00F04A4D"/>
    <w:rsid w:val="00F0518F"/>
    <w:rsid w:val="00F05A88"/>
    <w:rsid w:val="00F06DD5"/>
    <w:rsid w:val="00F06FF6"/>
    <w:rsid w:val="00F07F9F"/>
    <w:rsid w:val="00F10B28"/>
    <w:rsid w:val="00F10C45"/>
    <w:rsid w:val="00F11376"/>
    <w:rsid w:val="00F12B27"/>
    <w:rsid w:val="00F156F6"/>
    <w:rsid w:val="00F15C13"/>
    <w:rsid w:val="00F1733A"/>
    <w:rsid w:val="00F21BEE"/>
    <w:rsid w:val="00F21FDD"/>
    <w:rsid w:val="00F23897"/>
    <w:rsid w:val="00F25B53"/>
    <w:rsid w:val="00F2607A"/>
    <w:rsid w:val="00F31CE9"/>
    <w:rsid w:val="00F32863"/>
    <w:rsid w:val="00F3305F"/>
    <w:rsid w:val="00F33780"/>
    <w:rsid w:val="00F33C77"/>
    <w:rsid w:val="00F357E9"/>
    <w:rsid w:val="00F35C10"/>
    <w:rsid w:val="00F363BA"/>
    <w:rsid w:val="00F3670C"/>
    <w:rsid w:val="00F37B3E"/>
    <w:rsid w:val="00F42E58"/>
    <w:rsid w:val="00F43033"/>
    <w:rsid w:val="00F44800"/>
    <w:rsid w:val="00F44CF2"/>
    <w:rsid w:val="00F46374"/>
    <w:rsid w:val="00F47D82"/>
    <w:rsid w:val="00F47D85"/>
    <w:rsid w:val="00F47DAD"/>
    <w:rsid w:val="00F50C43"/>
    <w:rsid w:val="00F547E1"/>
    <w:rsid w:val="00F55A9A"/>
    <w:rsid w:val="00F60318"/>
    <w:rsid w:val="00F6059A"/>
    <w:rsid w:val="00F6192D"/>
    <w:rsid w:val="00F61CBC"/>
    <w:rsid w:val="00F62612"/>
    <w:rsid w:val="00F65360"/>
    <w:rsid w:val="00F66449"/>
    <w:rsid w:val="00F70264"/>
    <w:rsid w:val="00F71673"/>
    <w:rsid w:val="00F71744"/>
    <w:rsid w:val="00F74916"/>
    <w:rsid w:val="00F77BE5"/>
    <w:rsid w:val="00F80178"/>
    <w:rsid w:val="00F8275D"/>
    <w:rsid w:val="00F83F14"/>
    <w:rsid w:val="00F845E2"/>
    <w:rsid w:val="00F86B6D"/>
    <w:rsid w:val="00F911E0"/>
    <w:rsid w:val="00F913C5"/>
    <w:rsid w:val="00F9311A"/>
    <w:rsid w:val="00F94F87"/>
    <w:rsid w:val="00FA194F"/>
    <w:rsid w:val="00FA2BED"/>
    <w:rsid w:val="00FA2CB2"/>
    <w:rsid w:val="00FA4E38"/>
    <w:rsid w:val="00FA5A9F"/>
    <w:rsid w:val="00FA5F3B"/>
    <w:rsid w:val="00FA752C"/>
    <w:rsid w:val="00FB048F"/>
    <w:rsid w:val="00FB092B"/>
    <w:rsid w:val="00FB1816"/>
    <w:rsid w:val="00FB1C0C"/>
    <w:rsid w:val="00FB2A6A"/>
    <w:rsid w:val="00FB2A7D"/>
    <w:rsid w:val="00FB463C"/>
    <w:rsid w:val="00FB678A"/>
    <w:rsid w:val="00FB75C3"/>
    <w:rsid w:val="00FB7CE2"/>
    <w:rsid w:val="00FC1A8A"/>
    <w:rsid w:val="00FC1B4E"/>
    <w:rsid w:val="00FC2C16"/>
    <w:rsid w:val="00FD0065"/>
    <w:rsid w:val="00FD1573"/>
    <w:rsid w:val="00FD1917"/>
    <w:rsid w:val="00FD3280"/>
    <w:rsid w:val="00FD349B"/>
    <w:rsid w:val="00FD6949"/>
    <w:rsid w:val="00FD6B0D"/>
    <w:rsid w:val="00FE0C9D"/>
    <w:rsid w:val="00FE0F59"/>
    <w:rsid w:val="00FE1229"/>
    <w:rsid w:val="00FE22F6"/>
    <w:rsid w:val="00FE392C"/>
    <w:rsid w:val="00FE7A33"/>
    <w:rsid w:val="00FF1AEE"/>
    <w:rsid w:val="00FF1B1B"/>
    <w:rsid w:val="00FF1C1E"/>
    <w:rsid w:val="00FF20E7"/>
    <w:rsid w:val="00FF63FE"/>
    <w:rsid w:val="00FF6C71"/>
    <w:rsid w:val="00F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22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D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E26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156F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6F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56F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56F6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6F6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6F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F6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F6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6F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45E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260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0E260F"/>
    <w:rPr>
      <w:color w:val="0000FF"/>
      <w:u w:val="single"/>
    </w:rPr>
  </w:style>
  <w:style w:type="character" w:customStyle="1" w:styleId="ref-journal">
    <w:name w:val="ref-journal"/>
    <w:basedOn w:val="DefaultParagraphFont"/>
    <w:rsid w:val="003033BE"/>
  </w:style>
  <w:style w:type="character" w:customStyle="1" w:styleId="ref-title">
    <w:name w:val="ref-title"/>
    <w:basedOn w:val="DefaultParagraphFont"/>
    <w:rsid w:val="003033BE"/>
  </w:style>
  <w:style w:type="character" w:customStyle="1" w:styleId="ref-vol">
    <w:name w:val="ref-vol"/>
    <w:basedOn w:val="DefaultParagraphFont"/>
    <w:rsid w:val="003033BE"/>
  </w:style>
  <w:style w:type="paragraph" w:styleId="Header">
    <w:name w:val="header"/>
    <w:basedOn w:val="Normal"/>
    <w:link w:val="HeaderChar"/>
    <w:uiPriority w:val="99"/>
    <w:unhideWhenUsed/>
    <w:rsid w:val="007D5E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D5E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E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D5E6D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4219F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5333F"/>
  </w:style>
  <w:style w:type="character" w:styleId="PageNumber">
    <w:name w:val="page number"/>
    <w:basedOn w:val="DefaultParagraphFont"/>
    <w:uiPriority w:val="99"/>
    <w:semiHidden/>
    <w:unhideWhenUsed/>
    <w:rsid w:val="00B5333F"/>
  </w:style>
  <w:style w:type="table" w:styleId="TableGrid">
    <w:name w:val="Table Grid"/>
    <w:basedOn w:val="TableNormal"/>
    <w:uiPriority w:val="39"/>
    <w:rsid w:val="00C1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D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E26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156F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6F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56F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56F6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6F6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6F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6F6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F6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156F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45E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260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0E260F"/>
    <w:rPr>
      <w:color w:val="0000FF"/>
      <w:u w:val="single"/>
    </w:rPr>
  </w:style>
  <w:style w:type="character" w:customStyle="1" w:styleId="ref-journal">
    <w:name w:val="ref-journal"/>
    <w:basedOn w:val="DefaultParagraphFont"/>
    <w:rsid w:val="003033BE"/>
  </w:style>
  <w:style w:type="character" w:customStyle="1" w:styleId="ref-title">
    <w:name w:val="ref-title"/>
    <w:basedOn w:val="DefaultParagraphFont"/>
    <w:rsid w:val="003033BE"/>
  </w:style>
  <w:style w:type="character" w:customStyle="1" w:styleId="ref-vol">
    <w:name w:val="ref-vol"/>
    <w:basedOn w:val="DefaultParagraphFont"/>
    <w:rsid w:val="003033BE"/>
  </w:style>
  <w:style w:type="paragraph" w:styleId="Header">
    <w:name w:val="header"/>
    <w:basedOn w:val="Normal"/>
    <w:link w:val="HeaderChar"/>
    <w:uiPriority w:val="99"/>
    <w:unhideWhenUsed/>
    <w:rsid w:val="007D5E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D5E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E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D5E6D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4219F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5333F"/>
  </w:style>
  <w:style w:type="character" w:styleId="PageNumber">
    <w:name w:val="page number"/>
    <w:basedOn w:val="DefaultParagraphFont"/>
    <w:uiPriority w:val="99"/>
    <w:semiHidden/>
    <w:unhideWhenUsed/>
    <w:rsid w:val="00B5333F"/>
  </w:style>
  <w:style w:type="table" w:styleId="TableGrid">
    <w:name w:val="Table Grid"/>
    <w:basedOn w:val="TableNormal"/>
    <w:uiPriority w:val="39"/>
    <w:rsid w:val="00C13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187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4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1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1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2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CD3B46-447C-49DB-9031-957FCEF7D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Edström(3n7j)</dc:creator>
  <cp:lastModifiedBy>OE73</cp:lastModifiedBy>
  <cp:revision>2</cp:revision>
  <dcterms:created xsi:type="dcterms:W3CDTF">2020-05-21T21:22:00Z</dcterms:created>
  <dcterms:modified xsi:type="dcterms:W3CDTF">2020-05-21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chirurgica</vt:lpwstr>
  </property>
  <property fmtid="{D5CDD505-2E9C-101B-9397-08002B2CF9AE}" pid="3" name="Mendeley Recent Style Name 0_1">
    <vt:lpwstr>Acta Neurochirurgica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international-journal-of-molecular-sciences</vt:lpwstr>
  </property>
  <property fmtid="{D5CDD505-2E9C-101B-9397-08002B2CF9AE}" pid="7" name="Mendeley Recent Style Name 2_1">
    <vt:lpwstr>International Journal of Molecular Sciences</vt:lpwstr>
  </property>
  <property fmtid="{D5CDD505-2E9C-101B-9397-08002B2CF9AE}" pid="8" name="Mendeley Recent Style Id 3_1">
    <vt:lpwstr>http://www.zotero.org/styles/journal-of-thrombosis-and-haemostasis</vt:lpwstr>
  </property>
  <property fmtid="{D5CDD505-2E9C-101B-9397-08002B2CF9AE}" pid="9" name="Mendeley Recent Style Name 3_1">
    <vt:lpwstr>Journal of Thrombosis and Haemostasis</vt:lpwstr>
  </property>
  <property fmtid="{D5CDD505-2E9C-101B-9397-08002B2CF9AE}" pid="10" name="Mendeley Recent Style Id 4_1">
    <vt:lpwstr>http://www.zotero.org/styles/neurocritical-care</vt:lpwstr>
  </property>
  <property fmtid="{D5CDD505-2E9C-101B-9397-08002B2CF9AE}" pid="11" name="Mendeley Recent Style Name 4_1">
    <vt:lpwstr>Neurocritical Care</vt:lpwstr>
  </property>
  <property fmtid="{D5CDD505-2E9C-101B-9397-08002B2CF9AE}" pid="12" name="Mendeley Recent Style Id 5_1">
    <vt:lpwstr>http://www.zotero.org/styles/neurosurgery</vt:lpwstr>
  </property>
  <property fmtid="{D5CDD505-2E9C-101B-9397-08002B2CF9AE}" pid="13" name="Mendeley Recent Style Name 5_1">
    <vt:lpwstr>Neurosurger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cience-translational-medicine</vt:lpwstr>
  </property>
  <property fmtid="{D5CDD505-2E9C-101B-9397-08002B2CF9AE}" pid="17" name="Mendeley Recent Style Name 7_1">
    <vt:lpwstr>Science Translational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hrombosis-research</vt:lpwstr>
  </property>
  <property fmtid="{D5CDD505-2E9C-101B-9397-08002B2CF9AE}" pid="21" name="Mendeley Recent Style Name 9_1">
    <vt:lpwstr>Thrombosis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2aed9d-553f-378f-9c8b-3f15fb9bff65</vt:lpwstr>
  </property>
  <property fmtid="{D5CDD505-2E9C-101B-9397-08002B2CF9AE}" pid="24" name="Mendeley Citation Style_1">
    <vt:lpwstr>http://www.zotero.org/styles/acta-neurochirurgica</vt:lpwstr>
  </property>
</Properties>
</file>